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11462" w14:textId="4690A800" w:rsidR="00D60BA9" w:rsidRPr="00E34EEC" w:rsidRDefault="00D60BA9" w:rsidP="00D60BA9">
      <w:pPr>
        <w:rPr>
          <w:rFonts w:ascii="Palatino Linotype" w:hAnsi="Palatino Linotype" w:cs="Times New Roman"/>
          <w:sz w:val="24"/>
          <w:szCs w:val="24"/>
        </w:rPr>
      </w:pPr>
      <w:r w:rsidRPr="00E34EEC">
        <w:rPr>
          <w:rFonts w:ascii="Palatino Linotype" w:hAnsi="Palatino Linotype" w:cs="Times New Roman"/>
          <w:noProof/>
          <w:sz w:val="24"/>
          <w:szCs w:val="24"/>
        </w:rPr>
        <w:drawing>
          <wp:inline distT="0" distB="0" distL="0" distR="0" wp14:anchorId="6D019348" wp14:editId="707C29F0">
            <wp:extent cx="4267200" cy="304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22B60" w14:textId="642E32F5" w:rsidR="007532A1" w:rsidRDefault="000375E0" w:rsidP="00D60BA9">
      <w:pPr>
        <w:rPr>
          <w:rFonts w:ascii="Palatino Linotype" w:hAnsi="Palatino Linotype" w:cs="Times New Roman"/>
          <w:sz w:val="20"/>
          <w:szCs w:val="20"/>
        </w:rPr>
      </w:pPr>
      <w:r w:rsidRPr="0035271E">
        <w:rPr>
          <w:rFonts w:ascii="Palatino Linotype" w:hAnsi="Palatino Linotype" w:cs="Times New Roman"/>
          <w:sz w:val="20"/>
          <w:szCs w:val="20"/>
        </w:rPr>
        <w:t xml:space="preserve">Supplementary </w:t>
      </w:r>
      <w:r w:rsidR="00D60BA9" w:rsidRPr="0035271E">
        <w:rPr>
          <w:rFonts w:ascii="Palatino Linotype" w:hAnsi="Palatino Linotype" w:cs="Times New Roman"/>
          <w:sz w:val="20"/>
          <w:szCs w:val="20"/>
        </w:rPr>
        <w:t xml:space="preserve">Figure </w:t>
      </w:r>
      <w:r w:rsidR="00506399">
        <w:rPr>
          <w:rFonts w:ascii="Palatino Linotype" w:hAnsi="Palatino Linotype" w:cs="Times New Roman"/>
          <w:sz w:val="20"/>
          <w:szCs w:val="20"/>
        </w:rPr>
        <w:t>1</w:t>
      </w:r>
      <w:r w:rsidR="0088358F">
        <w:rPr>
          <w:rFonts w:ascii="Palatino Linotype" w:hAnsi="Palatino Linotype" w:cs="Times New Roman"/>
          <w:sz w:val="20"/>
          <w:szCs w:val="20"/>
        </w:rPr>
        <w:t>.</w:t>
      </w:r>
      <w:r w:rsidR="00D60BA9" w:rsidRPr="0035271E">
        <w:rPr>
          <w:rFonts w:ascii="Palatino Linotype" w:hAnsi="Palatino Linotype" w:cs="Times New Roman"/>
          <w:sz w:val="20"/>
          <w:szCs w:val="20"/>
        </w:rPr>
        <w:t xml:space="preserve"> Violin plots showing IRSAD score distribution for prostate cancer patients in Victoria, stratified by remoteness classification. Vertical lines divide distributions into quartiles. </w:t>
      </w:r>
    </w:p>
    <w:p w14:paraId="5B65C21C" w14:textId="77777777" w:rsidR="007532A1" w:rsidRPr="0035271E" w:rsidRDefault="007532A1" w:rsidP="00D60BA9">
      <w:pPr>
        <w:rPr>
          <w:rFonts w:ascii="Palatino Linotype" w:hAnsi="Palatino Linotype" w:cs="Times New Roman"/>
          <w:sz w:val="20"/>
          <w:szCs w:val="20"/>
        </w:rPr>
      </w:pPr>
    </w:p>
    <w:p w14:paraId="0BF4E021" w14:textId="77777777" w:rsidR="00D60BA9" w:rsidRPr="00E34EEC" w:rsidRDefault="00D60BA9" w:rsidP="00D60BA9">
      <w:pPr>
        <w:rPr>
          <w:rFonts w:ascii="Palatino Linotype" w:hAnsi="Palatino Linotype" w:cs="Times New Roman"/>
          <w:sz w:val="24"/>
          <w:szCs w:val="24"/>
        </w:rPr>
      </w:pPr>
      <w:r w:rsidRPr="00E34EEC">
        <w:rPr>
          <w:rFonts w:ascii="Palatino Linotype" w:hAnsi="Palatino Linotype" w:cs="Arial"/>
          <w:noProof/>
          <w:sz w:val="18"/>
          <w:szCs w:val="18"/>
          <w:lang w:eastAsia="en-AU"/>
        </w:rPr>
        <w:drawing>
          <wp:inline distT="0" distB="0" distL="0" distR="0" wp14:anchorId="5B225DFB" wp14:editId="507C4172">
            <wp:extent cx="5731510" cy="4069384"/>
            <wp:effectExtent l="0" t="0" r="2540" b="7620"/>
            <wp:docPr id="55" name="Picture 5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9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701F1" w14:textId="57619AD1" w:rsidR="00D44FF3" w:rsidRDefault="000375E0" w:rsidP="00D60BA9">
      <w:pPr>
        <w:rPr>
          <w:rFonts w:ascii="Palatino Linotype" w:hAnsi="Palatino Linotype" w:cs="Times New Roman"/>
          <w:sz w:val="20"/>
          <w:szCs w:val="20"/>
        </w:rPr>
      </w:pPr>
      <w:bookmarkStart w:id="0" w:name="_Hlk93439025"/>
      <w:r w:rsidRPr="0035271E">
        <w:rPr>
          <w:rFonts w:ascii="Palatino Linotype" w:hAnsi="Palatino Linotype" w:cs="Times New Roman"/>
          <w:sz w:val="20"/>
          <w:szCs w:val="20"/>
        </w:rPr>
        <w:t xml:space="preserve">Supplementary </w:t>
      </w:r>
      <w:r w:rsidR="00D60BA9" w:rsidRPr="0035271E">
        <w:rPr>
          <w:rFonts w:ascii="Palatino Linotype" w:hAnsi="Palatino Linotype" w:cs="Times New Roman"/>
          <w:sz w:val="20"/>
          <w:szCs w:val="20"/>
        </w:rPr>
        <w:t xml:space="preserve">Figure </w:t>
      </w:r>
      <w:r w:rsidR="00506399">
        <w:rPr>
          <w:rFonts w:ascii="Palatino Linotype" w:hAnsi="Palatino Linotype" w:cs="Times New Roman"/>
          <w:sz w:val="20"/>
          <w:szCs w:val="20"/>
        </w:rPr>
        <w:t>2</w:t>
      </w:r>
      <w:r w:rsidR="0088358F">
        <w:rPr>
          <w:rFonts w:ascii="Palatino Linotype" w:hAnsi="Palatino Linotype" w:cs="Times New Roman"/>
          <w:sz w:val="20"/>
          <w:szCs w:val="20"/>
        </w:rPr>
        <w:t>.</w:t>
      </w:r>
      <w:r w:rsidR="00D60BA9" w:rsidRPr="0035271E">
        <w:rPr>
          <w:rFonts w:ascii="Palatino Linotype" w:hAnsi="Palatino Linotype" w:cs="Times New Roman"/>
          <w:sz w:val="20"/>
          <w:szCs w:val="20"/>
        </w:rPr>
        <w:t xml:space="preserve"> Distribution of composite scores </w:t>
      </w:r>
    </w:p>
    <w:bookmarkEnd w:id="0"/>
    <w:p w14:paraId="567D2196" w14:textId="77777777" w:rsidR="00D44FF3" w:rsidRDefault="00D44FF3">
      <w:pPr>
        <w:rPr>
          <w:rFonts w:ascii="Palatino Linotype" w:hAnsi="Palatino Linotype" w:cs="Times New Roman"/>
          <w:sz w:val="20"/>
          <w:szCs w:val="20"/>
        </w:rPr>
      </w:pPr>
      <w:r>
        <w:rPr>
          <w:rFonts w:ascii="Palatino Linotype" w:hAnsi="Palatino Linotype" w:cs="Times New Roman"/>
          <w:sz w:val="20"/>
          <w:szCs w:val="20"/>
        </w:rPr>
        <w:br w:type="page"/>
      </w:r>
    </w:p>
    <w:p w14:paraId="0BA5169F" w14:textId="7DC65A9C" w:rsidR="00D60BA9" w:rsidRDefault="00D44FF3" w:rsidP="00D60BA9">
      <w:pPr>
        <w:rPr>
          <w:rFonts w:ascii="Palatino Linotype" w:hAnsi="Palatino Linotype" w:cs="Times New Roman"/>
          <w:sz w:val="20"/>
          <w:szCs w:val="20"/>
        </w:rPr>
      </w:pPr>
      <w:r>
        <w:rPr>
          <w:rFonts w:ascii="Palatino Linotype" w:hAnsi="Palatino Linotype" w:cs="Times New Roman"/>
          <w:noProof/>
          <w:sz w:val="20"/>
          <w:szCs w:val="20"/>
        </w:rPr>
        <w:lastRenderedPageBreak/>
        <w:drawing>
          <wp:inline distT="0" distB="0" distL="0" distR="0" wp14:anchorId="44A1B010" wp14:editId="3DBC599B">
            <wp:extent cx="5731510" cy="43878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88156" w14:textId="27788AD7" w:rsidR="00D44FF3" w:rsidRDefault="00D44FF3" w:rsidP="00D44FF3">
      <w:pPr>
        <w:rPr>
          <w:rFonts w:ascii="Palatino Linotype" w:hAnsi="Palatino Linotype" w:cs="Times New Roman"/>
          <w:sz w:val="20"/>
          <w:szCs w:val="20"/>
        </w:rPr>
      </w:pPr>
      <w:r w:rsidRPr="0035271E">
        <w:rPr>
          <w:rFonts w:ascii="Palatino Linotype" w:hAnsi="Palatino Linotype" w:cs="Times New Roman"/>
          <w:sz w:val="20"/>
          <w:szCs w:val="20"/>
        </w:rPr>
        <w:t xml:space="preserve">Supplementary Figure </w:t>
      </w:r>
      <w:r>
        <w:rPr>
          <w:rFonts w:ascii="Palatino Linotype" w:hAnsi="Palatino Linotype" w:cs="Times New Roman"/>
          <w:sz w:val="20"/>
          <w:szCs w:val="20"/>
        </w:rPr>
        <w:t>3.</w:t>
      </w:r>
      <w:r w:rsidRPr="0035271E">
        <w:rPr>
          <w:rFonts w:ascii="Palatino Linotype" w:hAnsi="Palatino Linotype" w:cs="Times New Roman"/>
          <w:sz w:val="20"/>
          <w:szCs w:val="20"/>
        </w:rPr>
        <w:t xml:space="preserve"> </w:t>
      </w:r>
      <w:r>
        <w:rPr>
          <w:rFonts w:ascii="Palatino Linotype" w:hAnsi="Palatino Linotype" w:cs="Times New Roman"/>
          <w:sz w:val="20"/>
          <w:szCs w:val="20"/>
        </w:rPr>
        <w:t xml:space="preserve">Relationship of </w:t>
      </w:r>
      <w:r w:rsidRPr="0035271E">
        <w:rPr>
          <w:rFonts w:ascii="Palatino Linotype" w:hAnsi="Palatino Linotype" w:cs="Times New Roman"/>
          <w:sz w:val="20"/>
          <w:szCs w:val="20"/>
        </w:rPr>
        <w:t xml:space="preserve">composite scores </w:t>
      </w:r>
      <w:r>
        <w:rPr>
          <w:rFonts w:ascii="Palatino Linotype" w:hAnsi="Palatino Linotype" w:cs="Times New Roman"/>
          <w:sz w:val="20"/>
          <w:szCs w:val="20"/>
        </w:rPr>
        <w:t>to socioeconomic index</w:t>
      </w:r>
      <w:r w:rsidR="00917FF4">
        <w:rPr>
          <w:rFonts w:ascii="Palatino Linotype" w:hAnsi="Palatino Linotype" w:cs="Times New Roman"/>
          <w:sz w:val="20"/>
          <w:szCs w:val="20"/>
        </w:rPr>
        <w:t xml:space="preserve">. </w:t>
      </w:r>
      <w:r w:rsidR="00635759">
        <w:rPr>
          <w:rFonts w:ascii="Palatino Linotype" w:hAnsi="Palatino Linotype" w:cs="Times New Roman"/>
          <w:sz w:val="20"/>
          <w:szCs w:val="20"/>
        </w:rPr>
        <w:t xml:space="preserve">A </w:t>
      </w:r>
      <w:r w:rsidR="00917FF4">
        <w:rPr>
          <w:rFonts w:ascii="Palatino Linotype" w:hAnsi="Palatino Linotype" w:cs="Times New Roman"/>
          <w:sz w:val="20"/>
          <w:szCs w:val="20"/>
        </w:rPr>
        <w:t>univariate linear regression model (Supplementary Table 3)</w:t>
      </w:r>
      <w:r w:rsidR="00635759">
        <w:rPr>
          <w:rFonts w:ascii="Palatino Linotype" w:hAnsi="Palatino Linotype" w:cs="Times New Roman"/>
          <w:sz w:val="20"/>
          <w:szCs w:val="20"/>
        </w:rPr>
        <w:t xml:space="preserve"> is represented by the blue line</w:t>
      </w:r>
      <w:r w:rsidR="00917FF4">
        <w:rPr>
          <w:rFonts w:ascii="Palatino Linotype" w:hAnsi="Palatino Linotype" w:cs="Times New Roman"/>
          <w:sz w:val="20"/>
          <w:szCs w:val="20"/>
        </w:rPr>
        <w:t>.</w:t>
      </w:r>
    </w:p>
    <w:p w14:paraId="323BEAEC" w14:textId="77777777" w:rsidR="00D44FF3" w:rsidRDefault="00D44FF3">
      <w:pPr>
        <w:rPr>
          <w:rFonts w:ascii="Palatino Linotype" w:hAnsi="Palatino Linotype" w:cs="Times New Roman"/>
          <w:sz w:val="20"/>
          <w:szCs w:val="20"/>
        </w:rPr>
      </w:pPr>
      <w:r>
        <w:rPr>
          <w:rFonts w:ascii="Palatino Linotype" w:hAnsi="Palatino Linotype" w:cs="Times New Roman"/>
          <w:sz w:val="20"/>
          <w:szCs w:val="20"/>
        </w:rPr>
        <w:br w:type="page"/>
      </w:r>
    </w:p>
    <w:p w14:paraId="493FF0ED" w14:textId="3D8F0191" w:rsidR="008437EC" w:rsidRPr="0035271E" w:rsidRDefault="008437EC">
      <w:pPr>
        <w:rPr>
          <w:rFonts w:ascii="Palatino Linotype" w:hAnsi="Palatino Linotype" w:cs="Times New Roman"/>
          <w:sz w:val="20"/>
          <w:szCs w:val="20"/>
        </w:rPr>
      </w:pPr>
      <w:r w:rsidRPr="0035271E">
        <w:rPr>
          <w:rFonts w:ascii="Palatino Linotype" w:hAnsi="Palatino Linotype" w:cs="Times New Roman"/>
          <w:sz w:val="20"/>
          <w:szCs w:val="20"/>
        </w:rPr>
        <w:lastRenderedPageBreak/>
        <w:t>Supplementary Table 1</w:t>
      </w:r>
      <w:r w:rsidR="00C46A58" w:rsidRPr="0035271E">
        <w:rPr>
          <w:rFonts w:ascii="Palatino Linotype" w:hAnsi="Palatino Linotype" w:cs="Times New Roman"/>
          <w:sz w:val="20"/>
          <w:szCs w:val="20"/>
        </w:rPr>
        <w:t>. Comparison of clinicopathologic variables between patients completing all sections of the EPIC-26 questionnaire and patients who did not complete the questionnaire, for the study period.</w:t>
      </w:r>
      <w:r w:rsidRPr="0035271E">
        <w:rPr>
          <w:rFonts w:ascii="Palatino Linotype" w:hAnsi="Palatino Linotype" w:cs="Times New Roman"/>
          <w:sz w:val="20"/>
          <w:szCs w:val="20"/>
        </w:rPr>
        <w:t xml:space="preserve"> </w:t>
      </w:r>
    </w:p>
    <w:tbl>
      <w:tblPr>
        <w:tblW w:w="8774" w:type="dxa"/>
        <w:tblLook w:val="04A0" w:firstRow="1" w:lastRow="0" w:firstColumn="1" w:lastColumn="0" w:noHBand="0" w:noVBand="1"/>
      </w:tblPr>
      <w:tblGrid>
        <w:gridCol w:w="3544"/>
        <w:gridCol w:w="2126"/>
        <w:gridCol w:w="2268"/>
        <w:gridCol w:w="836"/>
      </w:tblGrid>
      <w:tr w:rsidR="00F54928" w:rsidRPr="00FF19E9" w14:paraId="2638AEF2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D4AC8" w14:textId="77777777" w:rsidR="00F54928" w:rsidRPr="00FF19E9" w:rsidRDefault="00F54928" w:rsidP="005B2425">
            <w:pPr>
              <w:spacing w:after="0" w:line="240" w:lineRule="auto"/>
              <w:rPr>
                <w:rFonts w:ascii="Garamond" w:eastAsia="Times New Roman" w:hAnsi="Garamond" w:cs="Times New Roman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ACE33" w14:textId="77777777" w:rsidR="00F54928" w:rsidRPr="00FF19E9" w:rsidRDefault="00F54928" w:rsidP="005B242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Complete (n = 7690)</w:t>
            </w:r>
          </w:p>
          <w:p w14:paraId="44853CEA" w14:textId="77777777" w:rsidR="00F54928" w:rsidRPr="00FF19E9" w:rsidRDefault="00F54928" w:rsidP="005B242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EB44D" w14:textId="77777777" w:rsidR="00F54928" w:rsidRPr="00FF19E9" w:rsidRDefault="00F54928" w:rsidP="005B242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Incomplete (n = 3234)</w:t>
            </w:r>
          </w:p>
          <w:p w14:paraId="05D7B8E8" w14:textId="77777777" w:rsidR="00F54928" w:rsidRPr="00FF19E9" w:rsidRDefault="00F54928" w:rsidP="005B242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N (%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D41F8" w14:textId="77777777" w:rsidR="00F54928" w:rsidRPr="00FF19E9" w:rsidRDefault="00F54928" w:rsidP="005B242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p</w:t>
            </w:r>
          </w:p>
        </w:tc>
      </w:tr>
      <w:tr w:rsidR="00F54928" w:rsidRPr="00FF19E9" w14:paraId="4A2035A4" w14:textId="77777777" w:rsidTr="00487E06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C4A4F" w14:textId="73708378" w:rsidR="00F54928" w:rsidRPr="00FF19E9" w:rsidRDefault="00F44A4F" w:rsidP="00F5492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Age – median (IQR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BB514" w14:textId="389AE05C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67 (61-7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AE30" w14:textId="40A445F9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69 (63-76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D2CE5" w14:textId="06A56E53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&lt;0.001</w:t>
            </w:r>
          </w:p>
        </w:tc>
      </w:tr>
      <w:tr w:rsidR="00F54928" w:rsidRPr="00FF19E9" w14:paraId="5C609CE7" w14:textId="77777777" w:rsidTr="00487E06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B682" w14:textId="77777777" w:rsidR="00F54928" w:rsidRPr="00FF19E9" w:rsidRDefault="00F54928" w:rsidP="00F5492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Gleason Risk 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8294" w14:textId="77777777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2A14" w14:textId="77777777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1197" w14:textId="77777777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</w:tr>
      <w:tr w:rsidR="00D67445" w:rsidRPr="00FF19E9" w14:paraId="532C167B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3BF7" w14:textId="6A250A0B" w:rsidR="00D67445" w:rsidRPr="00FF19E9" w:rsidRDefault="00D67445" w:rsidP="00D67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Grade group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1160" w14:textId="06F09844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964 (2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74E1" w14:textId="551979D6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961 (29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BB59" w14:textId="4E0A5EEC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&lt;0.001</w:t>
            </w:r>
          </w:p>
        </w:tc>
      </w:tr>
      <w:tr w:rsidR="00D67445" w:rsidRPr="00FF19E9" w14:paraId="51AACF97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3BA8" w14:textId="40851758" w:rsidR="00D67445" w:rsidRPr="00FF19E9" w:rsidRDefault="00D67445" w:rsidP="00D67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Grade group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871A" w14:textId="3863A155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2730 (3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DFF1" w14:textId="316CBB6D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836 (25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DED0" w14:textId="77777777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D67445" w:rsidRPr="00FF19E9" w14:paraId="660439C6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3C6A4" w14:textId="6543016E" w:rsidR="00D67445" w:rsidRPr="00FF19E9" w:rsidRDefault="00D67445" w:rsidP="00D67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Grade group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842B1" w14:textId="5E87D541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399 (1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35438" w14:textId="1C0CF588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482 (14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2D2F8" w14:textId="77777777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D67445" w:rsidRPr="00FF19E9" w14:paraId="0C915170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95E49" w14:textId="08A1CA73" w:rsidR="00D67445" w:rsidRPr="00FF19E9" w:rsidRDefault="00D67445" w:rsidP="00D67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Grade group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EBF1" w14:textId="45432237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705 (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232BA" w14:textId="3B847DF5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310 (9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0C98F" w14:textId="77777777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D67445" w:rsidRPr="00FF19E9" w14:paraId="0E2E832D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AC1A1" w14:textId="553560D0" w:rsidR="00D67445" w:rsidRPr="00FF19E9" w:rsidRDefault="00D67445" w:rsidP="00D67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Grade group 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2F4EF" w14:textId="064902ED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892 (11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B5E8D" w14:textId="75785EC6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645 (19.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70603" w14:textId="77777777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F54928" w:rsidRPr="00FF19E9" w14:paraId="385F4B0D" w14:textId="77777777" w:rsidTr="00487E06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FFE9" w14:textId="77777777" w:rsidR="00F54928" w:rsidRPr="00FF19E9" w:rsidRDefault="00F54928" w:rsidP="00F5492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 sta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47B8" w14:textId="77777777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088D" w14:textId="77777777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F797" w14:textId="77777777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</w:tr>
      <w:tr w:rsidR="00D67445" w:rsidRPr="00FF19E9" w14:paraId="43C3DF21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FA7B" w14:textId="717150C3" w:rsidR="00D67445" w:rsidRPr="00FF19E9" w:rsidRDefault="00D67445" w:rsidP="00D67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0279" w14:textId="68C5D115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3299 (4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A1DE" w14:textId="0DF642CD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133 (3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872F" w14:textId="4230AA3C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&lt;0.001</w:t>
            </w:r>
          </w:p>
        </w:tc>
      </w:tr>
      <w:tr w:rsidR="00D67445" w:rsidRPr="00FF19E9" w14:paraId="1F825D99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D2A6" w14:textId="28B8D771" w:rsidR="00D67445" w:rsidRPr="00FF19E9" w:rsidRDefault="00D67445" w:rsidP="00D67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0617" w14:textId="72794414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875 (24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8DC1" w14:textId="7472117E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668 (20.7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E015" w14:textId="77777777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D67445" w:rsidRPr="00FF19E9" w14:paraId="4237C716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7E88C8" w14:textId="7E1CF11A" w:rsidR="00D67445" w:rsidRPr="00FF19E9" w:rsidRDefault="00D67445" w:rsidP="00D67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2400A" w14:textId="032CCB4D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508 (6.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6FA23E" w14:textId="0ED9D26A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333 (10.3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FD980" w14:textId="77777777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D67445" w:rsidRPr="00FF19E9" w14:paraId="3B210348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DD6AAF" w14:textId="262082B5" w:rsidR="00D67445" w:rsidRPr="00FF19E9" w:rsidRDefault="00D67445" w:rsidP="00D67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52B7A7" w14:textId="5B9A0302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48 (0.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5C7A13" w14:textId="41D2DCC7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73 (2.3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C42735" w14:textId="77777777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D67445" w:rsidRPr="00FF19E9" w14:paraId="10BDEE71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D737F" w14:textId="2A05362E" w:rsidR="00D67445" w:rsidRPr="00FF19E9" w:rsidRDefault="00D67445" w:rsidP="00D67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Not record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4C2D4" w14:textId="4BA83DF5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960 (25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303E0" w14:textId="77C91877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027 (31.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87F72" w14:textId="77777777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F54928" w:rsidRPr="00FF19E9" w14:paraId="2CF7A9E7" w14:textId="77777777" w:rsidTr="00487E06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171A" w14:textId="77777777" w:rsidR="00F54928" w:rsidRPr="00FF19E9" w:rsidRDefault="00F54928" w:rsidP="00F5492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N sta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272C" w14:textId="77777777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9DF3" w14:textId="77777777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3A62" w14:textId="77777777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</w:tr>
      <w:tr w:rsidR="00090D35" w:rsidRPr="00FF19E9" w14:paraId="41A44990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D6C4" w14:textId="77777777" w:rsidR="00090D35" w:rsidRPr="00FF19E9" w:rsidRDefault="00090D35" w:rsidP="00090D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N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DA7F" w14:textId="23FD9211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7262 (94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03F2" w14:textId="1A891F36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2912 (90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0B2B" w14:textId="47ABA72C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&lt;0.001</w:t>
            </w:r>
          </w:p>
        </w:tc>
      </w:tr>
      <w:tr w:rsidR="00090D35" w:rsidRPr="00FF19E9" w14:paraId="398F6974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C95BA4" w14:textId="7ADC892B" w:rsidR="00090D35" w:rsidRPr="00FF19E9" w:rsidRDefault="00090D35" w:rsidP="00090D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N+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CD9106" w14:textId="197F0C86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312 (4.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162FA" w14:textId="3A10231B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232 (7.2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7EFBD2" w14:textId="777777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090D35" w:rsidRPr="00FF19E9" w14:paraId="768C695E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E417" w14:textId="6C7C89BE" w:rsidR="00090D35" w:rsidRPr="00FF19E9" w:rsidRDefault="00090D35" w:rsidP="00090D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Not record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2AD5" w14:textId="1130ADD0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16 (1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D1D79" w14:textId="02422431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90 (2.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07A9C" w14:textId="777777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F54928" w:rsidRPr="00FF19E9" w14:paraId="0CA9BECB" w14:textId="77777777" w:rsidTr="00487E06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D176D0" w14:textId="35199F79" w:rsidR="00F54928" w:rsidRPr="00FF19E9" w:rsidRDefault="00F54928" w:rsidP="00F5492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M sta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C7B4CB" w14:textId="77777777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6FC889" w14:textId="77777777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6CF2C2" w14:textId="77777777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090D35" w:rsidRPr="00FF19E9" w14:paraId="3E9AC95F" w14:textId="77777777" w:rsidTr="00487E06">
        <w:trPr>
          <w:trHeight w:val="288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091BB4" w14:textId="48388BEC" w:rsidR="00090D35" w:rsidRPr="00FF19E9" w:rsidRDefault="00090D35" w:rsidP="00090D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M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78BDCD" w14:textId="432DEE0B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7276 (94.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165384" w14:textId="4D0BA734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2866 (88.6)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8EB3F7" w14:textId="4B8BBCE3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&lt;0.001</w:t>
            </w:r>
          </w:p>
        </w:tc>
      </w:tr>
      <w:tr w:rsidR="00090D35" w:rsidRPr="00FF19E9" w14:paraId="7B5850E6" w14:textId="77777777" w:rsidTr="00487E06">
        <w:trPr>
          <w:trHeight w:val="288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9B89FB" w14:textId="5C57E413" w:rsidR="00090D35" w:rsidRPr="00FF19E9" w:rsidRDefault="00090D35" w:rsidP="00090D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M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096768" w14:textId="531A4B4F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346 (4.5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D0D920" w14:textId="32C7F23D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329 (10.2)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265A06" w14:textId="777777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090D35" w:rsidRPr="00FF19E9" w14:paraId="56D7E921" w14:textId="77777777" w:rsidTr="00487E06">
        <w:trPr>
          <w:trHeight w:val="288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C15A8" w14:textId="33BB45E5" w:rsidR="00090D35" w:rsidRPr="00FF19E9" w:rsidRDefault="00090D35" w:rsidP="00090D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Not recorded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7A732" w14:textId="3C85664A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68 (0.9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E608DA" w14:textId="1BCDADA6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39 (1.2)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E44F3" w14:textId="777777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F54928" w:rsidRPr="00FF19E9" w14:paraId="78A7FB5C" w14:textId="77777777" w:rsidTr="00487E06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32BEB" w14:textId="06DAF3EF" w:rsidR="00F54928" w:rsidRPr="00FF19E9" w:rsidRDefault="00F44A4F" w:rsidP="00F5492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Initial PSA – median (IQR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89816" w14:textId="2BE55D22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6.8 (4.9-10.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42EE" w14:textId="595E78B5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8 (5.3-14.</w:t>
            </w:r>
            <w:r w:rsidR="000A15E9" w:rsidRPr="00FF19E9">
              <w:rPr>
                <w:rFonts w:ascii="Garamond" w:hAnsi="Garamond" w:cs="Times New Roman"/>
                <w:color w:val="000000"/>
              </w:rPr>
              <w:t>1</w:t>
            </w:r>
            <w:r w:rsidRPr="00FF19E9">
              <w:rPr>
                <w:rFonts w:ascii="Garamond" w:hAnsi="Garamond" w:cs="Times New Roman"/>
                <w:color w:val="000000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7947A" w14:textId="1964ACDC" w:rsidR="00F54928" w:rsidRPr="00FF19E9" w:rsidRDefault="00F54928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&lt;0.001</w:t>
            </w:r>
          </w:p>
        </w:tc>
      </w:tr>
      <w:tr w:rsidR="00090D35" w:rsidRPr="00FF19E9" w14:paraId="5E0AEF99" w14:textId="77777777" w:rsidTr="00487E06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18CABB2" w14:textId="338FC8CE" w:rsidR="00090D35" w:rsidRPr="00FF19E9" w:rsidRDefault="00090D35" w:rsidP="00F5492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NCCN risk grou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A37C4B" w14:textId="77777777" w:rsidR="00090D35" w:rsidRPr="00FF19E9" w:rsidRDefault="00090D35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E41EAB" w14:textId="77777777" w:rsidR="00090D35" w:rsidRPr="00FF19E9" w:rsidRDefault="00090D35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  <w:tc>
          <w:tcPr>
            <w:tcW w:w="83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93C4B" w14:textId="77777777" w:rsidR="00090D35" w:rsidRPr="00FF19E9" w:rsidRDefault="00090D35" w:rsidP="00F5492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</w:tr>
      <w:tr w:rsidR="00D67445" w:rsidRPr="00FF19E9" w14:paraId="231FB7F4" w14:textId="77777777" w:rsidTr="00487E06">
        <w:trPr>
          <w:trHeight w:val="288"/>
        </w:trPr>
        <w:tc>
          <w:tcPr>
            <w:tcW w:w="354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4969F37" w14:textId="1BCF3AA9" w:rsidR="00D67445" w:rsidRPr="00FF19E9" w:rsidRDefault="00D67445" w:rsidP="00D67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low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166EAA2" w14:textId="392EF4BE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639 (21.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44400AC" w14:textId="343F31E9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787 (24.3)</w:t>
            </w:r>
          </w:p>
        </w:tc>
        <w:tc>
          <w:tcPr>
            <w:tcW w:w="83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FDAACB1" w14:textId="75F055AC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&lt;0.001</w:t>
            </w:r>
          </w:p>
        </w:tc>
      </w:tr>
      <w:tr w:rsidR="00D67445" w:rsidRPr="00FF19E9" w14:paraId="730CF685" w14:textId="77777777" w:rsidTr="00487E06">
        <w:trPr>
          <w:trHeight w:val="288"/>
        </w:trPr>
        <w:tc>
          <w:tcPr>
            <w:tcW w:w="354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2E0C138" w14:textId="4D819D8C" w:rsidR="00D67445" w:rsidRPr="00FF19E9" w:rsidRDefault="00D67445" w:rsidP="00D67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intermediat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3612FF3" w14:textId="2B7CE35B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3737 (48.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279565E" w14:textId="146083D2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081 (33.4)</w:t>
            </w:r>
          </w:p>
        </w:tc>
        <w:tc>
          <w:tcPr>
            <w:tcW w:w="83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3F32CDE" w14:textId="77777777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</w:tr>
      <w:tr w:rsidR="00D67445" w:rsidRPr="00FF19E9" w14:paraId="04C2740C" w14:textId="77777777" w:rsidTr="00487E06">
        <w:trPr>
          <w:trHeight w:val="288"/>
        </w:trPr>
        <w:tc>
          <w:tcPr>
            <w:tcW w:w="354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35A3D28" w14:textId="09F27E64" w:rsidR="00D67445" w:rsidRPr="00FF19E9" w:rsidRDefault="00D67445" w:rsidP="00D67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7E916A6" w14:textId="68D2EF2E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549 (20.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416C674" w14:textId="38E31C46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814 (25.2)</w:t>
            </w:r>
          </w:p>
        </w:tc>
        <w:tc>
          <w:tcPr>
            <w:tcW w:w="83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8C83C6A" w14:textId="77777777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</w:tr>
      <w:tr w:rsidR="00D67445" w:rsidRPr="00FF19E9" w14:paraId="3926C6E9" w14:textId="77777777" w:rsidTr="00487E06">
        <w:trPr>
          <w:trHeight w:val="288"/>
        </w:trPr>
        <w:tc>
          <w:tcPr>
            <w:tcW w:w="354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586D5B4" w14:textId="2361C0C6" w:rsidR="00D67445" w:rsidRPr="00FF19E9" w:rsidRDefault="00D67445" w:rsidP="00D67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noda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0C12DA3" w14:textId="7AFFF210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58 (2.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E00987C" w14:textId="504E70DA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94 (2.9)</w:t>
            </w:r>
          </w:p>
        </w:tc>
        <w:tc>
          <w:tcPr>
            <w:tcW w:w="83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7E6B7D3" w14:textId="77777777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</w:tr>
      <w:tr w:rsidR="00D67445" w:rsidRPr="00FF19E9" w14:paraId="19326753" w14:textId="77777777" w:rsidTr="00487E06">
        <w:trPr>
          <w:trHeight w:val="288"/>
        </w:trPr>
        <w:tc>
          <w:tcPr>
            <w:tcW w:w="354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FA9A765" w14:textId="45EB65CA" w:rsidR="00D67445" w:rsidRPr="00FF19E9" w:rsidRDefault="00D67445" w:rsidP="00D67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metastatic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A87A3DC" w14:textId="6C779876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346 (4.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0A6046A" w14:textId="5D1D1403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329 (10.2)</w:t>
            </w:r>
          </w:p>
        </w:tc>
        <w:tc>
          <w:tcPr>
            <w:tcW w:w="83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C043A04" w14:textId="77777777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</w:tr>
      <w:tr w:rsidR="00D67445" w:rsidRPr="00FF19E9" w14:paraId="4F35E4DD" w14:textId="77777777" w:rsidTr="00487E06">
        <w:trPr>
          <w:trHeight w:val="288"/>
        </w:trPr>
        <w:tc>
          <w:tcPr>
            <w:tcW w:w="354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DB293A6" w14:textId="76E6EFB3" w:rsidR="00D67445" w:rsidRPr="00FF19E9" w:rsidRDefault="00D67445" w:rsidP="00D67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Not classifiabl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6D71F80" w14:textId="01EDB69D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261 (3.4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5E01CF6" w14:textId="23A579C0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29 (4)</w:t>
            </w:r>
          </w:p>
        </w:tc>
        <w:tc>
          <w:tcPr>
            <w:tcW w:w="83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1C3CA56" w14:textId="77777777" w:rsidR="00D67445" w:rsidRPr="00FF19E9" w:rsidRDefault="00D67445" w:rsidP="00D6744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</w:tr>
      <w:tr w:rsidR="00090D35" w:rsidRPr="00FF19E9" w14:paraId="43086BB0" w14:textId="77777777" w:rsidTr="00487E06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FFF7" w14:textId="77777777" w:rsidR="00090D35" w:rsidRPr="00FF19E9" w:rsidRDefault="00090D35" w:rsidP="00090D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reatment modal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9732" w14:textId="777777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4BA8" w14:textId="777777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347D" w14:textId="777777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</w:tr>
      <w:tr w:rsidR="00090D35" w:rsidRPr="00FF19E9" w14:paraId="1E74C710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1555" w14:textId="77777777" w:rsidR="00090D35" w:rsidRPr="00FF19E9" w:rsidRDefault="00090D35" w:rsidP="00090D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Prostatectom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21E9" w14:textId="5B91C96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3985 (5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E526" w14:textId="27B84D00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952 (29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C63C" w14:textId="07E6A9F4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&lt;0.001</w:t>
            </w:r>
          </w:p>
        </w:tc>
      </w:tr>
      <w:tr w:rsidR="00090D35" w:rsidRPr="00FF19E9" w14:paraId="69B3646A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6D6F" w14:textId="77777777" w:rsidR="00090D35" w:rsidRPr="00FF19E9" w:rsidRDefault="00090D35" w:rsidP="00090D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WW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ECC7" w14:textId="5FDDCD5D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1831 (2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63A3" w14:textId="6A8A53E0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1033 (31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453F" w14:textId="777777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090D35" w:rsidRPr="00FF19E9" w14:paraId="5086C959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313E" w14:textId="77777777" w:rsidR="00090D35" w:rsidRPr="00FF19E9" w:rsidRDefault="00090D35" w:rsidP="00090D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DF3B" w14:textId="14B876FF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1415 (1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ADC1" w14:textId="0A640505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666 (20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9E5A" w14:textId="777777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090D35" w:rsidRPr="00FF19E9" w14:paraId="26F9CCD7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2F53" w14:textId="77777777" w:rsidR="00090D35" w:rsidRPr="00FF19E9" w:rsidRDefault="00090D35" w:rsidP="00090D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AD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74BF" w14:textId="2973C0DA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370 (4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84F3" w14:textId="78C42C4E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378 (11.7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35A5" w14:textId="777777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090D35" w:rsidRPr="00FF19E9" w14:paraId="58811E14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41C09" w14:textId="77777777" w:rsidR="00090D35" w:rsidRPr="00FF19E9" w:rsidRDefault="00090D35" w:rsidP="00090D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46D7E" w14:textId="18AD7105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89 (1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96E04" w14:textId="2A7F2538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205 (6.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E50DD" w14:textId="777777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090D35" w:rsidRPr="00FF19E9" w14:paraId="6E2241DE" w14:textId="77777777" w:rsidTr="00487E06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BF67" w14:textId="77777777" w:rsidR="00090D35" w:rsidRPr="00FF19E9" w:rsidRDefault="00090D35" w:rsidP="00090D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Remotene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BFF6" w14:textId="777777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2FC9" w14:textId="777777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0FC0" w14:textId="777777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lang w:eastAsia="en-AU"/>
              </w:rPr>
            </w:pPr>
          </w:p>
        </w:tc>
      </w:tr>
      <w:tr w:rsidR="00090D35" w:rsidRPr="00FF19E9" w14:paraId="56CCF7C7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CB13" w14:textId="77777777" w:rsidR="00090D35" w:rsidRPr="00FF19E9" w:rsidRDefault="00090D35" w:rsidP="00090D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Major Cities of Austral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6143" w14:textId="3B00FD0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5461 (7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F425" w14:textId="712A6892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2401 (74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211B" w14:textId="60AF55B8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0.003</w:t>
            </w:r>
          </w:p>
        </w:tc>
      </w:tr>
      <w:tr w:rsidR="00090D35" w:rsidRPr="00FF19E9" w14:paraId="22F5644D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6783" w14:textId="77777777" w:rsidR="00090D35" w:rsidRPr="00FF19E9" w:rsidRDefault="00090D35" w:rsidP="00090D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Inner Regional Australi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B461" w14:textId="4437027A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1750 (22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B206" w14:textId="3BC2FD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660 (20.4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6046" w14:textId="777777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090D35" w:rsidRPr="00FF19E9" w14:paraId="5CEFDEA7" w14:textId="77777777" w:rsidTr="00487E0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5B604" w14:textId="77777777" w:rsidR="00090D35" w:rsidRPr="00FF19E9" w:rsidRDefault="00090D35" w:rsidP="00090D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Outer Regional Austral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47B56" w14:textId="28F9663A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479 (6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C81D0" w14:textId="090B866D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173 (5.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CCDCB" w14:textId="77777777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090D35" w:rsidRPr="00FF19E9" w14:paraId="1077D3B9" w14:textId="77777777" w:rsidTr="00487E06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D9ACF" w14:textId="6F8C96E4" w:rsidR="00090D35" w:rsidRPr="00FF19E9" w:rsidRDefault="00090D35" w:rsidP="00090D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IRSAD – median (IQR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8F7DA" w14:textId="5A147AC2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1038 (974-109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93B64" w14:textId="0FA59508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1021 (949-1081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32F6" w14:textId="3403F89E" w:rsidR="00090D35" w:rsidRPr="00FF19E9" w:rsidRDefault="00090D35" w:rsidP="00090D3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&lt;0.001</w:t>
            </w:r>
          </w:p>
        </w:tc>
      </w:tr>
    </w:tbl>
    <w:p w14:paraId="04A40C6B" w14:textId="7FE529F0" w:rsidR="0035271E" w:rsidRDefault="000A05C3" w:rsidP="0035271E">
      <w:pPr>
        <w:rPr>
          <w:rFonts w:ascii="Times New Roman" w:hAnsi="Times New Roman" w:cs="Times New Roman"/>
        </w:rPr>
      </w:pPr>
      <w:r w:rsidRPr="0035271E">
        <w:rPr>
          <w:rFonts w:ascii="Palatino Linotype" w:hAnsi="Palatino Linotype" w:cs="Times New Roman"/>
          <w:sz w:val="20"/>
          <w:szCs w:val="20"/>
        </w:rPr>
        <w:t>IQR: interquartile range; WWAS: watchful waiting active surveillance; IRSAD: index of relative socioeconomic advantage and disadvantage;</w:t>
      </w:r>
    </w:p>
    <w:p w14:paraId="33435CA2" w14:textId="3A45717E" w:rsidR="0088358F" w:rsidRDefault="0088358F" w:rsidP="0035271E">
      <w:pPr>
        <w:rPr>
          <w:rFonts w:ascii="Times New Roman" w:hAnsi="Times New Roman" w:cs="Times New Roman"/>
        </w:rPr>
      </w:pPr>
    </w:p>
    <w:p w14:paraId="151FC2EC" w14:textId="77777777" w:rsidR="0088358F" w:rsidRDefault="0088358F" w:rsidP="0035271E">
      <w:pPr>
        <w:rPr>
          <w:rFonts w:ascii="Times New Roman" w:hAnsi="Times New Roman" w:cs="Times New Roman"/>
        </w:rPr>
      </w:pPr>
    </w:p>
    <w:p w14:paraId="6FC26CFE" w14:textId="77777777" w:rsidR="0035271E" w:rsidRDefault="0035271E" w:rsidP="0035271E">
      <w:pPr>
        <w:rPr>
          <w:rFonts w:ascii="Times New Roman" w:hAnsi="Times New Roman" w:cs="Times New Roman"/>
        </w:rPr>
      </w:pPr>
    </w:p>
    <w:p w14:paraId="69D14B25" w14:textId="77777777" w:rsidR="0035271E" w:rsidRDefault="0035271E" w:rsidP="0035271E">
      <w:pPr>
        <w:rPr>
          <w:rFonts w:ascii="Times New Roman" w:hAnsi="Times New Roman" w:cs="Times New Roman"/>
        </w:rPr>
      </w:pPr>
    </w:p>
    <w:p w14:paraId="3B4346A6" w14:textId="77777777" w:rsidR="0035271E" w:rsidRDefault="0035271E" w:rsidP="0035271E">
      <w:pPr>
        <w:rPr>
          <w:rFonts w:ascii="Times New Roman" w:hAnsi="Times New Roman" w:cs="Times New Roman"/>
        </w:rPr>
      </w:pPr>
    </w:p>
    <w:p w14:paraId="7A36EF66" w14:textId="77777777" w:rsidR="0035271E" w:rsidRDefault="0035271E" w:rsidP="0035271E">
      <w:pPr>
        <w:rPr>
          <w:rFonts w:ascii="Times New Roman" w:hAnsi="Times New Roman" w:cs="Times New Roman"/>
        </w:rPr>
      </w:pPr>
    </w:p>
    <w:p w14:paraId="7C717A2A" w14:textId="77777777" w:rsidR="0035271E" w:rsidRDefault="0035271E" w:rsidP="0035271E">
      <w:pPr>
        <w:rPr>
          <w:rFonts w:ascii="Times New Roman" w:hAnsi="Times New Roman" w:cs="Times New Roman"/>
        </w:rPr>
      </w:pPr>
    </w:p>
    <w:p w14:paraId="16DC23E3" w14:textId="77777777" w:rsidR="0088358F" w:rsidRDefault="0088358F" w:rsidP="0035271E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337"/>
        <w:tblW w:w="5954" w:type="dxa"/>
        <w:tblLook w:val="04A0" w:firstRow="1" w:lastRow="0" w:firstColumn="1" w:lastColumn="0" w:noHBand="0" w:noVBand="1"/>
      </w:tblPr>
      <w:tblGrid>
        <w:gridCol w:w="1701"/>
        <w:gridCol w:w="993"/>
        <w:gridCol w:w="1134"/>
        <w:gridCol w:w="992"/>
        <w:gridCol w:w="1134"/>
      </w:tblGrid>
      <w:tr w:rsidR="0088358F" w:rsidRPr="00D204BE" w14:paraId="685E661C" w14:textId="77777777" w:rsidTr="00911E14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1407" w14:textId="77777777" w:rsidR="0088358F" w:rsidRPr="00D204BE" w:rsidRDefault="0088358F" w:rsidP="00911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25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4492" w14:textId="77777777" w:rsidR="0088358F" w:rsidRPr="00D204BE" w:rsidRDefault="0088358F" w:rsidP="00911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Minimum score required for each quartile</w:t>
            </w:r>
          </w:p>
        </w:tc>
      </w:tr>
      <w:tr w:rsidR="0088358F" w:rsidRPr="00D204BE" w14:paraId="3D8BDA26" w14:textId="77777777" w:rsidTr="00911E1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02E8C" w14:textId="77777777" w:rsidR="0088358F" w:rsidRPr="00D204BE" w:rsidRDefault="0088358F" w:rsidP="00911E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ssigned Sco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65354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78646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6ED38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74341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</w:t>
            </w:r>
          </w:p>
        </w:tc>
      </w:tr>
      <w:tr w:rsidR="0088358F" w:rsidRPr="00D204BE" w14:paraId="678827B7" w14:textId="77777777" w:rsidTr="00911E14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ACDC" w14:textId="77777777" w:rsidR="0088358F" w:rsidRPr="00D204BE" w:rsidRDefault="0088358F" w:rsidP="00911E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Urinary Irrita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5195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6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9CEA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87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AA68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93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12BF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</w:tr>
      <w:tr w:rsidR="0088358F" w:rsidRPr="00D204BE" w14:paraId="6BBB2A6C" w14:textId="77777777" w:rsidTr="00911E1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7AE8" w14:textId="77777777" w:rsidR="0088358F" w:rsidRPr="00D204BE" w:rsidRDefault="0088358F" w:rsidP="00911E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Urinary Incontin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17E8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026A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5BE5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9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53A8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</w:tr>
      <w:tr w:rsidR="0088358F" w:rsidRPr="00D204BE" w14:paraId="31802BEB" w14:textId="77777777" w:rsidTr="00911E1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5BA3" w14:textId="77777777" w:rsidR="0088358F" w:rsidRPr="00D204BE" w:rsidRDefault="0088358F" w:rsidP="00911E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Sexu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2CFE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EFA1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C7C8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2AC2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58.3</w:t>
            </w:r>
          </w:p>
        </w:tc>
      </w:tr>
      <w:tr w:rsidR="0088358F" w:rsidRPr="00D204BE" w14:paraId="607664AD" w14:textId="77777777" w:rsidTr="00911E1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AF3D" w14:textId="77777777" w:rsidR="0088358F" w:rsidRPr="00D204BE" w:rsidRDefault="0088358F" w:rsidP="00911E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Bow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7AF9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64B3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9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CA05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F4FD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</w:tr>
      <w:tr w:rsidR="0088358F" w:rsidRPr="00D204BE" w14:paraId="6A62CD8D" w14:textId="77777777" w:rsidTr="00911E1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27BA" w14:textId="77777777" w:rsidR="0088358F" w:rsidRPr="00D204BE" w:rsidRDefault="0088358F" w:rsidP="00911E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Hormo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CD1A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6A0A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C465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2A76" w14:textId="77777777" w:rsidR="0088358F" w:rsidRPr="00D204BE" w:rsidRDefault="0088358F" w:rsidP="00911E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204BE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</w:tr>
    </w:tbl>
    <w:p w14:paraId="6DDD5BFD" w14:textId="60A7A81E" w:rsidR="0035271E" w:rsidRDefault="0035271E" w:rsidP="0035271E">
      <w:pPr>
        <w:rPr>
          <w:rFonts w:ascii="Palatino Linotype" w:hAnsi="Palatino Linotype" w:cs="Times New Roman"/>
          <w:sz w:val="20"/>
          <w:szCs w:val="20"/>
        </w:rPr>
      </w:pPr>
      <w:r w:rsidRPr="0035271E">
        <w:rPr>
          <w:rFonts w:ascii="Palatino Linotype" w:hAnsi="Palatino Linotype" w:cs="Times New Roman"/>
          <w:sz w:val="20"/>
          <w:szCs w:val="20"/>
        </w:rPr>
        <w:t xml:space="preserve">Supplementary Table </w:t>
      </w:r>
      <w:r w:rsidR="00DC1855">
        <w:rPr>
          <w:rFonts w:ascii="Palatino Linotype" w:hAnsi="Palatino Linotype" w:cs="Times New Roman"/>
          <w:sz w:val="20"/>
          <w:szCs w:val="20"/>
        </w:rPr>
        <w:t>2</w:t>
      </w:r>
      <w:r w:rsidRPr="0035271E">
        <w:rPr>
          <w:rFonts w:ascii="Palatino Linotype" w:hAnsi="Palatino Linotype" w:cs="Times New Roman"/>
          <w:sz w:val="20"/>
          <w:szCs w:val="20"/>
        </w:rPr>
        <w:t>. Score thresholds for each quartile for the five EPIC-26 domains.</w:t>
      </w:r>
    </w:p>
    <w:p w14:paraId="64208973" w14:textId="4F45FF55" w:rsidR="0088358F" w:rsidRDefault="0088358F" w:rsidP="0035271E">
      <w:pPr>
        <w:rPr>
          <w:rFonts w:ascii="Palatino Linotype" w:hAnsi="Palatino Linotype" w:cs="Times New Roman"/>
          <w:sz w:val="20"/>
          <w:szCs w:val="20"/>
        </w:rPr>
      </w:pPr>
    </w:p>
    <w:p w14:paraId="4B6131B3" w14:textId="6B748E82" w:rsidR="0088358F" w:rsidRDefault="0088358F" w:rsidP="0035271E">
      <w:pPr>
        <w:rPr>
          <w:rFonts w:ascii="Palatino Linotype" w:hAnsi="Palatino Linotype" w:cs="Times New Roman"/>
          <w:sz w:val="20"/>
          <w:szCs w:val="20"/>
        </w:rPr>
      </w:pPr>
    </w:p>
    <w:p w14:paraId="718C0DD4" w14:textId="24FB80EB" w:rsidR="0088358F" w:rsidRDefault="0088358F" w:rsidP="0035271E">
      <w:pPr>
        <w:rPr>
          <w:rFonts w:ascii="Palatino Linotype" w:hAnsi="Palatino Linotype" w:cs="Times New Roman"/>
          <w:sz w:val="20"/>
          <w:szCs w:val="20"/>
        </w:rPr>
      </w:pPr>
    </w:p>
    <w:p w14:paraId="5F8D776F" w14:textId="77777777" w:rsidR="0088358F" w:rsidRDefault="0088358F" w:rsidP="0035271E">
      <w:pPr>
        <w:rPr>
          <w:rFonts w:ascii="Palatino Linotype" w:hAnsi="Palatino Linotype" w:cs="Times New Roman"/>
          <w:sz w:val="20"/>
          <w:szCs w:val="20"/>
        </w:rPr>
      </w:pPr>
    </w:p>
    <w:p w14:paraId="5DA1740A" w14:textId="15ED9680" w:rsidR="0088358F" w:rsidRDefault="0088358F" w:rsidP="0035271E">
      <w:pPr>
        <w:rPr>
          <w:rFonts w:ascii="Palatino Linotype" w:hAnsi="Palatino Linotype" w:cs="Times New Roman"/>
          <w:sz w:val="20"/>
          <w:szCs w:val="20"/>
        </w:rPr>
      </w:pPr>
    </w:p>
    <w:p w14:paraId="56B3716F" w14:textId="3D138D5C" w:rsidR="0088358F" w:rsidRDefault="0088358F" w:rsidP="0035271E">
      <w:pPr>
        <w:rPr>
          <w:rFonts w:ascii="Palatino Linotype" w:hAnsi="Palatino Linotype" w:cs="Times New Roman"/>
          <w:sz w:val="20"/>
          <w:szCs w:val="20"/>
        </w:rPr>
      </w:pPr>
    </w:p>
    <w:p w14:paraId="3222DAB0" w14:textId="77777777" w:rsidR="0088358F" w:rsidRDefault="0088358F" w:rsidP="0035271E">
      <w:pPr>
        <w:rPr>
          <w:rFonts w:ascii="Palatino Linotype" w:hAnsi="Palatino Linotype" w:cs="Times New Roman"/>
          <w:sz w:val="20"/>
          <w:szCs w:val="20"/>
        </w:rPr>
      </w:pPr>
    </w:p>
    <w:p w14:paraId="65A57DE1" w14:textId="77777777" w:rsidR="0088358F" w:rsidRDefault="0088358F" w:rsidP="0035271E">
      <w:pPr>
        <w:rPr>
          <w:rFonts w:ascii="Times New Roman" w:hAnsi="Times New Roman" w:cs="Times New Roman"/>
        </w:rPr>
      </w:pPr>
    </w:p>
    <w:p w14:paraId="769823E1" w14:textId="77777777" w:rsidR="008C44D9" w:rsidRPr="0043509D" w:rsidRDefault="008C44D9">
      <w:pPr>
        <w:rPr>
          <w:rFonts w:ascii="Times New Roman" w:hAnsi="Times New Roman" w:cs="Times New Roman"/>
        </w:rPr>
        <w:sectPr w:rsidR="008C44D9" w:rsidRPr="0043509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6A433B" w14:textId="50207C82" w:rsidR="00A85405" w:rsidRPr="0035271E" w:rsidRDefault="00A85405" w:rsidP="00A85405">
      <w:pPr>
        <w:rPr>
          <w:rFonts w:ascii="Palatino Linotype" w:hAnsi="Palatino Linotype" w:cs="Times New Roman"/>
          <w:b/>
          <w:bCs/>
          <w:sz w:val="20"/>
          <w:szCs w:val="20"/>
        </w:rPr>
      </w:pPr>
      <w:r w:rsidRPr="0035271E">
        <w:rPr>
          <w:rFonts w:ascii="Palatino Linotype" w:hAnsi="Palatino Linotype" w:cs="Times New Roman"/>
          <w:sz w:val="20"/>
          <w:szCs w:val="20"/>
        </w:rPr>
        <w:lastRenderedPageBreak/>
        <w:t>Supplementary Table</w:t>
      </w:r>
      <w:r>
        <w:rPr>
          <w:rFonts w:ascii="Palatino Linotype" w:hAnsi="Palatino Linotype" w:cs="Times New Roman"/>
          <w:sz w:val="20"/>
          <w:szCs w:val="20"/>
        </w:rPr>
        <w:t xml:space="preserve"> 3</w:t>
      </w:r>
      <w:r w:rsidRPr="0035271E">
        <w:rPr>
          <w:rFonts w:ascii="Palatino Linotype" w:hAnsi="Palatino Linotype" w:cs="Times New Roman"/>
          <w:sz w:val="20"/>
          <w:szCs w:val="20"/>
        </w:rPr>
        <w:t xml:space="preserve">. Univariate and multivariate linear regression, exploring contributions of disease characteristics, treatment modality, remoteness and socioeconomic status to </w:t>
      </w:r>
      <w:r>
        <w:rPr>
          <w:rFonts w:ascii="Palatino Linotype" w:hAnsi="Palatino Linotype" w:cs="Times New Roman"/>
          <w:sz w:val="20"/>
          <w:szCs w:val="20"/>
        </w:rPr>
        <w:t>composite</w:t>
      </w:r>
      <w:r w:rsidR="00571026">
        <w:rPr>
          <w:rFonts w:ascii="Palatino Linotype" w:hAnsi="Palatino Linotype" w:cs="Times New Roman"/>
          <w:sz w:val="20"/>
          <w:szCs w:val="20"/>
        </w:rPr>
        <w:t xml:space="preserve"> EPIC</w:t>
      </w:r>
      <w:r>
        <w:rPr>
          <w:rFonts w:ascii="Palatino Linotype" w:hAnsi="Palatino Linotype" w:cs="Times New Roman"/>
          <w:sz w:val="20"/>
          <w:szCs w:val="20"/>
        </w:rPr>
        <w:t xml:space="preserve"> </w:t>
      </w:r>
      <w:r w:rsidRPr="0035271E">
        <w:rPr>
          <w:rFonts w:ascii="Palatino Linotype" w:hAnsi="Palatino Linotype" w:cs="Times New Roman"/>
          <w:sz w:val="20"/>
          <w:szCs w:val="20"/>
        </w:rPr>
        <w:t>scores. * indicates p &lt; 0.05</w:t>
      </w:r>
    </w:p>
    <w:tbl>
      <w:tblPr>
        <w:tblW w:w="11224" w:type="dxa"/>
        <w:tblLook w:val="04A0" w:firstRow="1" w:lastRow="0" w:firstColumn="1" w:lastColumn="0" w:noHBand="0" w:noVBand="1"/>
      </w:tblPr>
      <w:tblGrid>
        <w:gridCol w:w="3402"/>
        <w:gridCol w:w="986"/>
        <w:gridCol w:w="999"/>
        <w:gridCol w:w="960"/>
        <w:gridCol w:w="960"/>
        <w:gridCol w:w="998"/>
        <w:gridCol w:w="999"/>
        <w:gridCol w:w="960"/>
        <w:gridCol w:w="960"/>
      </w:tblGrid>
      <w:tr w:rsidR="00A85405" w:rsidRPr="00A85405" w14:paraId="2A5DBFD2" w14:textId="77777777" w:rsidTr="00911E14">
        <w:trPr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37ED" w14:textId="77777777" w:rsidR="00A85405" w:rsidRPr="00A85405" w:rsidRDefault="00A85405" w:rsidP="00911E14">
            <w:pPr>
              <w:spacing w:after="0" w:line="240" w:lineRule="auto"/>
              <w:rPr>
                <w:rFonts w:ascii="Garamond" w:eastAsia="Times New Roman" w:hAnsi="Garamond" w:cs="Times New Roman"/>
                <w:lang w:eastAsia="en-AU"/>
              </w:rPr>
            </w:pPr>
            <w:r w:rsidRPr="00A85405">
              <w:rPr>
                <w:rFonts w:ascii="Garamond" w:hAnsi="Garamond" w:cs="Times New Roman"/>
                <w:b/>
                <w:bCs/>
              </w:rPr>
              <w:br w:type="page"/>
            </w:r>
          </w:p>
        </w:tc>
        <w:tc>
          <w:tcPr>
            <w:tcW w:w="3905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64EC" w14:textId="77777777" w:rsidR="00A85405" w:rsidRPr="00A85405" w:rsidRDefault="00A85405" w:rsidP="00911E14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Univariate</w:t>
            </w:r>
          </w:p>
        </w:tc>
        <w:tc>
          <w:tcPr>
            <w:tcW w:w="3917" w:type="dxa"/>
            <w:gridSpan w:val="4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4AC2A" w14:textId="77777777" w:rsidR="00A85405" w:rsidRPr="00A85405" w:rsidRDefault="00A85405" w:rsidP="00911E14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Multivariate</w:t>
            </w:r>
          </w:p>
        </w:tc>
      </w:tr>
      <w:tr w:rsidR="00A85405" w:rsidRPr="00A85405" w14:paraId="1FB1F7F9" w14:textId="77777777" w:rsidTr="00911E14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98CE" w14:textId="77777777" w:rsidR="00A85405" w:rsidRPr="00A85405" w:rsidRDefault="00A85405" w:rsidP="00911E14">
            <w:pPr>
              <w:spacing w:after="0" w:line="240" w:lineRule="auto"/>
              <w:rPr>
                <w:rFonts w:ascii="Garamond" w:eastAsia="Times New Roman" w:hAnsi="Garamond" w:cs="Times New Roman"/>
                <w:lang w:eastAsia="en-AU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6F58D" w14:textId="77777777" w:rsidR="00A85405" w:rsidRPr="00A85405" w:rsidRDefault="00A85405" w:rsidP="00911E1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Estim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C61C" w14:textId="77777777" w:rsidR="00A85405" w:rsidRPr="00A85405" w:rsidRDefault="00A85405" w:rsidP="00911E1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B209A" w14:textId="77777777" w:rsidR="00A85405" w:rsidRPr="00A85405" w:rsidRDefault="00A85405" w:rsidP="00911E1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744F" w14:textId="77777777" w:rsidR="00A85405" w:rsidRPr="00A85405" w:rsidRDefault="00A85405" w:rsidP="00911E1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p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0D5A9" w14:textId="77777777" w:rsidR="00A85405" w:rsidRPr="00A85405" w:rsidRDefault="00A85405" w:rsidP="00911E1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Estim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1A1DD" w14:textId="77777777" w:rsidR="00A85405" w:rsidRPr="00A85405" w:rsidRDefault="00A85405" w:rsidP="00911E1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B8395" w14:textId="77777777" w:rsidR="00A85405" w:rsidRPr="00A85405" w:rsidRDefault="00A85405" w:rsidP="00911E1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3E556" w14:textId="77777777" w:rsidR="00A85405" w:rsidRPr="00A85405" w:rsidRDefault="00A85405" w:rsidP="00911E1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p</w:t>
            </w:r>
          </w:p>
        </w:tc>
      </w:tr>
      <w:tr w:rsidR="00A85405" w:rsidRPr="00A85405" w14:paraId="5790A521" w14:textId="77777777" w:rsidTr="00911E14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2DC3C" w14:textId="77777777" w:rsidR="00A85405" w:rsidRPr="00A85405" w:rsidRDefault="00A85405" w:rsidP="00911E1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Age in years (&lt;50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4795ED" w14:textId="77777777" w:rsidR="00A85405" w:rsidRPr="00A85405" w:rsidRDefault="00A85405" w:rsidP="00911E14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FA4C6" w14:textId="77777777" w:rsidR="00A85405" w:rsidRPr="00A85405" w:rsidRDefault="00A85405" w:rsidP="00911E14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712D8D" w14:textId="77777777" w:rsidR="00A85405" w:rsidRPr="00A85405" w:rsidRDefault="00A85405" w:rsidP="00911E14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D4A18" w14:textId="77777777" w:rsidR="00A85405" w:rsidRPr="00A85405" w:rsidRDefault="00A85405" w:rsidP="00911E14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406CAF" w14:textId="77777777" w:rsidR="00A85405" w:rsidRPr="00A85405" w:rsidRDefault="00A85405" w:rsidP="00911E14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9659FA" w14:textId="77777777" w:rsidR="00A85405" w:rsidRPr="00A85405" w:rsidRDefault="00A85405" w:rsidP="00911E14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06B4F1" w14:textId="77777777" w:rsidR="00A85405" w:rsidRPr="00A85405" w:rsidRDefault="00A85405" w:rsidP="00911E14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87BC2" w14:textId="77777777" w:rsidR="00A85405" w:rsidRPr="00A85405" w:rsidRDefault="00A85405" w:rsidP="00911E14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A85405" w:rsidRPr="00A85405" w14:paraId="2705D7C2" w14:textId="77777777" w:rsidTr="00911E14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BD327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50-6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07C26" w14:textId="32A6912D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.27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2796C0" w14:textId="449D2ADF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CEE82A" w14:textId="505D3A4B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4.5</w:t>
            </w:r>
            <w:r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D77BC" w14:textId="1CC3106A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75763" w14:textId="3CDDACDF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.13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4066FA" w14:textId="1EBA9845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BB61F5" w14:textId="6930F995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4.1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A9C560" w14:textId="143205AE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A85405" w:rsidRPr="00A85405" w14:paraId="233839A0" w14:textId="77777777" w:rsidTr="00911E14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2E5D3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60-7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799E9" w14:textId="15E0F1DB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.95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C83357" w14:textId="49A942E9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669D8D" w14:textId="2392342D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7.30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6D0F5" w14:textId="2B08A566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B43AF" w14:textId="66A3DA28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.61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E07401" w14:textId="749E0D85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CF25A0" w14:textId="5FED823B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6.1</w:t>
            </w:r>
            <w:r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E34E1B" w14:textId="3DBA8B0F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A85405" w:rsidRPr="00A85405" w14:paraId="2177F0C2" w14:textId="77777777" w:rsidTr="00911E14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78478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70-8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1C52A" w14:textId="19DA879F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2.45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A5A05F" w14:textId="4092699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061443" w14:textId="4848F4A9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</w:t>
            </w:r>
            <w:r>
              <w:rPr>
                <w:rFonts w:ascii="Garamond" w:hAnsi="Garamond" w:cs="Calibri"/>
                <w:color w:val="000000"/>
              </w:rPr>
              <w:t>9.00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40736" w14:textId="4D419DDF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5774A" w14:textId="16BDA7A5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.8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4E0F1A" w14:textId="7F138729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A61B48" w14:textId="164ADB55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6.7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7173E5" w14:textId="10A57479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A85405" w:rsidRPr="00A85405" w14:paraId="43EFFEC1" w14:textId="77777777" w:rsidTr="00A85405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10C8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&gt;80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C7504" w14:textId="59D76168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2.95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1E24F" w14:textId="1C48B7CB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3D1F5" w14:textId="3C81ACAA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8.8</w:t>
            </w:r>
            <w:r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A7501" w14:textId="2FD6DF9C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76866" w14:textId="69B98DB8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2.03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D045E" w14:textId="2E787BC9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D78E5" w14:textId="18D47541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5.9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AEA7" w14:textId="5088C5D2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A85405" w:rsidRPr="00A85405" w14:paraId="6014B535" w14:textId="77777777" w:rsidTr="00911E14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D13E4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NCCN risk group </w:t>
            </w: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br/>
              <w:t>(low risk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1139B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19EBDD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7A4CDC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36A04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6E9FA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B0373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00E46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A04F72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A85405" w:rsidRPr="00A85405" w14:paraId="6D15586B" w14:textId="77777777" w:rsidTr="00911E14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8A892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A85405">
              <w:rPr>
                <w:rFonts w:ascii="Garamond" w:eastAsia="Times New Roman" w:hAnsi="Garamond" w:cs="Times New Roman"/>
                <w:lang w:eastAsia="en-AU"/>
              </w:rPr>
              <w:t>Intermediat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E7953F" w14:textId="4FD6B3FF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1.13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55722B" w14:textId="5032B014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09C51E" w14:textId="352CAE65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10.</w:t>
            </w:r>
            <w:r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C0682" w14:textId="0F26D2EA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297C0" w14:textId="527D7588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0.10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45127" w14:textId="165351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A2C0C" w14:textId="50CD1528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0.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988AE5" w14:textId="3CD809EC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0.47</w:t>
            </w:r>
          </w:p>
        </w:tc>
      </w:tr>
      <w:tr w:rsidR="00A85405" w:rsidRPr="00A85405" w14:paraId="49F414B6" w14:textId="77777777" w:rsidTr="00911E14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DE9FE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A85405">
              <w:rPr>
                <w:rFonts w:ascii="Garamond" w:eastAsia="Times New Roman" w:hAnsi="Garamond" w:cs="Times New Roman"/>
                <w:lang w:eastAsia="en-AU"/>
              </w:rPr>
              <w:t>High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6AF7B" w14:textId="7D3AE8AF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2.34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F6E556" w14:textId="343D3778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C9046A" w14:textId="2C41678D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17.9</w:t>
            </w:r>
            <w:r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B06C2" w14:textId="759B9E73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F3FC7" w14:textId="0EA54D48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0.97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EA670" w14:textId="6CDAEB24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3D4CD" w14:textId="2DC33E0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5.</w:t>
            </w:r>
            <w:r>
              <w:rPr>
                <w:rFonts w:ascii="Garamond" w:hAnsi="Garamond" w:cs="Calibri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87AC92" w14:textId="1D267B52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A85405" w:rsidRPr="00A85405" w14:paraId="636D184D" w14:textId="77777777" w:rsidTr="00911E14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B6262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A85405">
              <w:rPr>
                <w:rFonts w:ascii="Garamond" w:eastAsia="Times New Roman" w:hAnsi="Garamond" w:cs="Times New Roman"/>
                <w:lang w:eastAsia="en-AU"/>
              </w:rPr>
              <w:t>Nodal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A2265" w14:textId="48DED562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2.84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563988" w14:textId="2ECD6CAF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EA0320" w14:textId="642E5966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9.27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6D20C" w14:textId="157F6E6D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34CDA8" w14:textId="4E34CB0B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1.33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C281D1" w14:textId="6E60B51B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FB1C52" w14:textId="362F5515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4.0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7A5720" w14:textId="3C6A9F99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A85405" w:rsidRPr="00A85405" w14:paraId="67D90246" w14:textId="77777777" w:rsidTr="00911E14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A2C38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A85405">
              <w:rPr>
                <w:rFonts w:ascii="Garamond" w:eastAsia="Times New Roman" w:hAnsi="Garamond" w:cs="Times New Roman"/>
                <w:lang w:eastAsia="en-AU"/>
              </w:rPr>
              <w:t>Metastatic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8F4FEA" w14:textId="3CE4F832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2.8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F98950" w14:textId="57A7DBD2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15C2F0" w14:textId="2A3F1088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1</w:t>
            </w:r>
            <w:r>
              <w:rPr>
                <w:rFonts w:ascii="Garamond" w:hAnsi="Garamond" w:cs="Calibri"/>
                <w:color w:val="000000"/>
              </w:rPr>
              <w:t>3</w:t>
            </w:r>
            <w:r w:rsidRPr="00A85405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00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45B37" w14:textId="134AD5C4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C0148" w14:textId="0B792538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1.40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19F8C0" w14:textId="1FEE1AA1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68D689" w14:textId="50DFC57E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5.2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FB181E" w14:textId="0B6D4931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A85405" w:rsidRPr="00A85405" w14:paraId="03B14C8B" w14:textId="77777777" w:rsidTr="00911E14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92D4C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A85405">
              <w:rPr>
                <w:rFonts w:ascii="Garamond" w:eastAsia="Times New Roman" w:hAnsi="Garamond" w:cs="Times New Roman"/>
                <w:lang w:eastAsia="en-AU"/>
              </w:rPr>
              <w:t>Not classifiable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B655F" w14:textId="35414499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0.48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CC029" w14:textId="003E6540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4A5C8" w14:textId="506A0A45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1.9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8CF09" w14:textId="3119FA1E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0.05*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B5CF8" w14:textId="433E54B0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0.11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9A619F" w14:textId="4652F2C9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FEE33" w14:textId="518194F2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-0.4</w:t>
            </w:r>
            <w:r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1E16A" w14:textId="087893B2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hAnsi="Garamond" w:cs="Calibri"/>
                <w:color w:val="000000"/>
              </w:rPr>
              <w:t>0.64</w:t>
            </w:r>
          </w:p>
        </w:tc>
      </w:tr>
      <w:tr w:rsidR="00A85405" w:rsidRPr="00A85405" w14:paraId="1AFD4E56" w14:textId="77777777" w:rsidTr="00911E14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22A57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Treatment Modality</w:t>
            </w:r>
          </w:p>
          <w:p w14:paraId="70AF2E22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(Active surveillance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89C916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F418D9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6A1E18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1295B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6C491A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3D1109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C34EA7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D21F9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A85405" w:rsidRPr="00A85405" w14:paraId="454820A0" w14:textId="77777777" w:rsidTr="00911E14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2FCE8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Prostatectomy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9D0495" w14:textId="5C255341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.4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DC599BA" w14:textId="22382F78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A75DFF" w14:textId="4F159932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3.5</w:t>
            </w:r>
            <w:r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DC8EB" w14:textId="5B5E4F5C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A1AB93" w14:textId="3ABBE751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.2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93FF5D4" w14:textId="581A1264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C68E2B" w14:textId="2460CF03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9.08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D4904C1" w14:textId="27B30EAF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A85405" w:rsidRPr="00A85405" w14:paraId="77E4D7D2" w14:textId="77777777" w:rsidTr="00911E14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88305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Radiotherapy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676268" w14:textId="6F43A416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2.4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73718E7" w14:textId="7F615EFB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7C35021" w14:textId="7AFE8F63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9.0</w:t>
            </w:r>
            <w:r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5BF5B" w14:textId="7370785B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EAD6D5" w14:textId="17FF7794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.74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E407BE0" w14:textId="604C600C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DD19B0" w14:textId="1044C223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0.8</w:t>
            </w:r>
            <w:r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F2F628F" w14:textId="127FEB08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A85405" w:rsidRPr="00A85405" w14:paraId="7C764CAA" w14:textId="77777777" w:rsidTr="00911E14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88542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ADT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5CF318" w14:textId="09350CD0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2.8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8E6A972" w14:textId="5804C480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FF706E" w14:textId="0861B822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3.3</w:t>
            </w:r>
            <w:r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8E2A9" w14:textId="3C26F596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6C37CD" w14:textId="7D03F960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.35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9A5751C" w14:textId="63887EEC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8A9182" w14:textId="14CEF804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5.0</w:t>
            </w:r>
            <w:r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DFCF600" w14:textId="4A269EB0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A85405" w:rsidRPr="00A85405" w14:paraId="00B84EE9" w14:textId="77777777" w:rsidTr="00911E14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820D3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Other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C01D49" w14:textId="12C08E65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0.7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30632B" w14:textId="69612625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4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5946F6" w14:textId="27E1997D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.77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3F2C8" w14:textId="158DEDB3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08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85AAF6" w14:textId="608DE99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0.4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FC8411" w14:textId="29358EAB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4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63852C" w14:textId="630D7736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.03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8D2B5" w14:textId="6993130C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30</w:t>
            </w:r>
          </w:p>
        </w:tc>
      </w:tr>
      <w:tr w:rsidR="00A85405" w:rsidRPr="00A85405" w14:paraId="2F6E45AA" w14:textId="77777777" w:rsidTr="00911E14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7FC5D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Remoteness classification</w:t>
            </w:r>
          </w:p>
          <w:p w14:paraId="62594CB5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(Major cities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0A7A7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8C7AB9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CE8DD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E6870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957CC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B9EF0B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47335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94758B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A85405" w:rsidRPr="00A85405" w14:paraId="21E54338" w14:textId="77777777" w:rsidTr="00911E14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36160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Inner Regional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B78D1" w14:textId="00046415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0.51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06B4B4" w14:textId="29743DC8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1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4F41DF" w14:textId="14CA1F8A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4.96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ED1BD" w14:textId="03943299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135AC" w14:textId="45AAA173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001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D4E4A0" w14:textId="3938EFB9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537922" w14:textId="393095B9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0</w:t>
            </w:r>
            <w:r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5AF13C" w14:textId="451B11B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99</w:t>
            </w:r>
          </w:p>
        </w:tc>
      </w:tr>
      <w:tr w:rsidR="00A85405" w:rsidRPr="00A85405" w14:paraId="42B7A708" w14:textId="77777777" w:rsidTr="00911E14">
        <w:trPr>
          <w:trHeight w:val="288"/>
        </w:trPr>
        <w:tc>
          <w:tcPr>
            <w:tcW w:w="34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08C90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Outer Regional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D6C9E" w14:textId="342FD3EE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0.50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CD06E" w14:textId="65F16BA4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4B625" w14:textId="29289D6B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2.79</w:t>
            </w:r>
          </w:p>
        </w:tc>
        <w:tc>
          <w:tcPr>
            <w:tcW w:w="9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C8D65" w14:textId="4562F06E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005*</w:t>
            </w:r>
          </w:p>
        </w:tc>
        <w:tc>
          <w:tcPr>
            <w:tcW w:w="99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9415F" w14:textId="633EF2F0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14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9FA6" w14:textId="32411B0A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25761" w14:textId="17ECBD0A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7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F074B" w14:textId="5D0643D3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43</w:t>
            </w:r>
          </w:p>
        </w:tc>
      </w:tr>
      <w:tr w:rsidR="00A85405" w:rsidRPr="00A85405" w14:paraId="3356F98C" w14:textId="77777777" w:rsidTr="00911E14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FAF22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IRSAD in quarters</w:t>
            </w:r>
          </w:p>
          <w:p w14:paraId="153E5AEF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>(top quarter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33436A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AE0304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B66B32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B4696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FD822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382EB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240CB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C9A45" w14:textId="7777777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A85405" w:rsidRPr="00A85405" w14:paraId="74F12B95" w14:textId="77777777" w:rsidTr="00911E14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03758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3</w:t>
            </w:r>
            <w:r w:rsidRPr="00A85405">
              <w:rPr>
                <w:rFonts w:ascii="Garamond" w:eastAsia="Times New Roman" w:hAnsi="Garamond" w:cs="Times New Roman"/>
                <w:color w:val="000000"/>
                <w:vertAlign w:val="superscript"/>
                <w:lang w:eastAsia="en-AU"/>
              </w:rPr>
              <w:t>rd</w:t>
            </w: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quarter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7E962" w14:textId="247793A1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0.55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D13A34" w14:textId="0536E871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B2C26B" w14:textId="24883F2F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4.8</w:t>
            </w:r>
            <w:r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96181" w14:textId="379EF4EA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E7B84" w14:textId="26CC2471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0.50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552EC7" w14:textId="650F1C3A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F04821" w14:textId="3C1FB83E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4.5</w:t>
            </w:r>
            <w:r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0C10E7" w14:textId="3E83B7E3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A85405" w:rsidRPr="00A85405" w14:paraId="4135F0B2" w14:textId="77777777" w:rsidTr="00911E14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1DFC6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2</w:t>
            </w:r>
            <w:r w:rsidRPr="00A85405">
              <w:rPr>
                <w:rFonts w:ascii="Garamond" w:eastAsia="Times New Roman" w:hAnsi="Garamond" w:cs="Times New Roman"/>
                <w:color w:val="000000"/>
                <w:vertAlign w:val="superscript"/>
                <w:lang w:eastAsia="en-AU"/>
              </w:rPr>
              <w:t>nd</w:t>
            </w: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quarter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29775" w14:textId="1374D8CE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0.8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C925E5" w14:textId="25EAD86C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BF731E" w14:textId="0D3A2392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7.05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03732" w14:textId="0E88666A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21EDA" w14:textId="69EAA2C7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0.65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A6790C" w14:textId="10C52E54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7E91C2" w14:textId="5360E0D3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5.4</w:t>
            </w:r>
            <w:r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AA957F" w14:textId="4E6A820E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A85405" w:rsidRPr="00A85405" w14:paraId="7E1CFBE0" w14:textId="77777777" w:rsidTr="00911E14">
        <w:trPr>
          <w:trHeight w:val="288"/>
        </w:trPr>
        <w:tc>
          <w:tcPr>
            <w:tcW w:w="34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FA20C" w14:textId="77777777" w:rsidR="00A85405" w:rsidRPr="00A85405" w:rsidRDefault="00A85405" w:rsidP="00A854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A85405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Bottom quarter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887D7" w14:textId="119CD549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.36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2902" w14:textId="7F876379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20CC4" w14:textId="63CDCCA6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0.9</w:t>
            </w:r>
            <w:r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08947" w14:textId="439AE979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4CF8" w14:textId="56E49455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1.05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C0AD" w14:textId="2AB2A5A2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48CFC" w14:textId="71F01A9D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-8.1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154BE" w14:textId="5C82AAF8" w:rsidR="00A85405" w:rsidRPr="00A85405" w:rsidRDefault="00A85405" w:rsidP="00A85405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A85405">
              <w:rPr>
                <w:rFonts w:ascii="Garamond" w:hAnsi="Garamond" w:cs="Calibri"/>
                <w:color w:val="000000"/>
              </w:rPr>
              <w:t>&lt;0.001*</w:t>
            </w:r>
          </w:p>
        </w:tc>
      </w:tr>
    </w:tbl>
    <w:p w14:paraId="791D655F" w14:textId="31E687B5" w:rsidR="00534D0A" w:rsidRPr="0035271E" w:rsidRDefault="0043509D" w:rsidP="00D4417C">
      <w:pPr>
        <w:rPr>
          <w:rFonts w:ascii="Palatino Linotype" w:hAnsi="Palatino Linotype" w:cs="Times New Roman"/>
          <w:b/>
          <w:bCs/>
          <w:sz w:val="20"/>
          <w:szCs w:val="20"/>
        </w:rPr>
      </w:pPr>
      <w:r w:rsidRPr="0035271E">
        <w:rPr>
          <w:rFonts w:ascii="Palatino Linotype" w:hAnsi="Palatino Linotype" w:cs="Times New Roman"/>
          <w:sz w:val="20"/>
          <w:szCs w:val="20"/>
        </w:rPr>
        <w:lastRenderedPageBreak/>
        <w:t>Supplementary Table</w:t>
      </w:r>
      <w:r w:rsidR="00A85405">
        <w:rPr>
          <w:rFonts w:ascii="Palatino Linotype" w:hAnsi="Palatino Linotype" w:cs="Times New Roman"/>
          <w:sz w:val="20"/>
          <w:szCs w:val="20"/>
        </w:rPr>
        <w:t xml:space="preserve"> 4</w:t>
      </w:r>
      <w:r w:rsidRPr="0035271E">
        <w:rPr>
          <w:rFonts w:ascii="Palatino Linotype" w:hAnsi="Palatino Linotype" w:cs="Times New Roman"/>
          <w:sz w:val="20"/>
          <w:szCs w:val="20"/>
        </w:rPr>
        <w:t xml:space="preserve">. </w:t>
      </w:r>
      <w:r w:rsidR="005535E9" w:rsidRPr="0035271E">
        <w:rPr>
          <w:rFonts w:ascii="Palatino Linotype" w:hAnsi="Palatino Linotype" w:cs="Times New Roman"/>
          <w:sz w:val="20"/>
          <w:szCs w:val="20"/>
        </w:rPr>
        <w:t>Univariate and multivariate linear regression, exploring contributions of disease characteristics, treatment modality, remoteness and socioeconomic status to scores in the EPIC-26 “Urinary Incontinence” domain. * indicates p &lt; 0.05</w:t>
      </w:r>
    </w:p>
    <w:tbl>
      <w:tblPr>
        <w:tblW w:w="11224" w:type="dxa"/>
        <w:tblLook w:val="04A0" w:firstRow="1" w:lastRow="0" w:firstColumn="1" w:lastColumn="0" w:noHBand="0" w:noVBand="1"/>
      </w:tblPr>
      <w:tblGrid>
        <w:gridCol w:w="3402"/>
        <w:gridCol w:w="986"/>
        <w:gridCol w:w="999"/>
        <w:gridCol w:w="960"/>
        <w:gridCol w:w="960"/>
        <w:gridCol w:w="998"/>
        <w:gridCol w:w="999"/>
        <w:gridCol w:w="960"/>
        <w:gridCol w:w="960"/>
      </w:tblGrid>
      <w:tr w:rsidR="00534D0A" w:rsidRPr="00FF19E9" w14:paraId="43C3E96B" w14:textId="77777777" w:rsidTr="00ED04A8">
        <w:trPr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896F" w14:textId="77777777" w:rsidR="00534D0A" w:rsidRPr="00FF19E9" w:rsidRDefault="00534D0A" w:rsidP="0040646B">
            <w:pPr>
              <w:spacing w:after="0" w:line="240" w:lineRule="auto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hAnsi="Garamond" w:cs="Times New Roman"/>
                <w:b/>
                <w:bCs/>
              </w:rPr>
              <w:br w:type="page"/>
            </w:r>
          </w:p>
        </w:tc>
        <w:tc>
          <w:tcPr>
            <w:tcW w:w="3905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2571" w14:textId="77777777" w:rsidR="00534D0A" w:rsidRPr="00FF19E9" w:rsidRDefault="00534D0A" w:rsidP="0040646B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Univariate</w:t>
            </w:r>
          </w:p>
        </w:tc>
        <w:tc>
          <w:tcPr>
            <w:tcW w:w="3917" w:type="dxa"/>
            <w:gridSpan w:val="4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73548" w14:textId="77777777" w:rsidR="00534D0A" w:rsidRPr="00FF19E9" w:rsidRDefault="00534D0A" w:rsidP="0040646B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Multivariate</w:t>
            </w:r>
          </w:p>
        </w:tc>
      </w:tr>
      <w:tr w:rsidR="00534D0A" w:rsidRPr="00FF19E9" w14:paraId="51E111A0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74AE" w14:textId="77777777" w:rsidR="00534D0A" w:rsidRPr="00FF19E9" w:rsidRDefault="00534D0A" w:rsidP="0040646B">
            <w:pPr>
              <w:spacing w:after="0" w:line="240" w:lineRule="auto"/>
              <w:rPr>
                <w:rFonts w:ascii="Garamond" w:eastAsia="Times New Roman" w:hAnsi="Garamond" w:cs="Times New Roman"/>
                <w:lang w:eastAsia="en-AU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F03A3" w14:textId="77777777" w:rsidR="00534D0A" w:rsidRPr="00FF19E9" w:rsidRDefault="00534D0A" w:rsidP="0040646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Estim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B688C" w14:textId="77777777" w:rsidR="00534D0A" w:rsidRPr="00FF19E9" w:rsidRDefault="00534D0A" w:rsidP="0040646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67EA7" w14:textId="77777777" w:rsidR="00534D0A" w:rsidRPr="00FF19E9" w:rsidRDefault="00534D0A" w:rsidP="0040646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A490" w14:textId="77777777" w:rsidR="00534D0A" w:rsidRPr="00FF19E9" w:rsidRDefault="00534D0A" w:rsidP="0040646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p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6DE42" w14:textId="77777777" w:rsidR="00534D0A" w:rsidRPr="00FF19E9" w:rsidRDefault="00534D0A" w:rsidP="0040646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Estim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981C9" w14:textId="77777777" w:rsidR="00534D0A" w:rsidRPr="00FF19E9" w:rsidRDefault="00534D0A" w:rsidP="0040646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4E6F1" w14:textId="77777777" w:rsidR="00534D0A" w:rsidRPr="00FF19E9" w:rsidRDefault="00534D0A" w:rsidP="0040646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C8D2F" w14:textId="77777777" w:rsidR="00534D0A" w:rsidRPr="00FF19E9" w:rsidRDefault="00534D0A" w:rsidP="0040646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p</w:t>
            </w:r>
          </w:p>
        </w:tc>
      </w:tr>
      <w:tr w:rsidR="00FF19E9" w:rsidRPr="00FF19E9" w14:paraId="0ADEB11F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41422" w14:textId="66B917F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Age in years (&lt;50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54613" w14:textId="722E60A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5E2C21" w14:textId="2DD8D34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FD70A" w14:textId="0F88390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96795" w14:textId="5149993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87ADE0" w14:textId="7777777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262FAF" w14:textId="7777777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002717" w14:textId="7777777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E86104" w14:textId="7777777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FF19E9" w:rsidRPr="00FF19E9" w14:paraId="5DD45883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5F420" w14:textId="22F3CC63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50-6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836722" w14:textId="5913061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50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1878B1" w14:textId="0AD98B0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6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DAE329" w14:textId="4A25C48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1</w:t>
            </w:r>
            <w:r w:rsidR="00454555">
              <w:rPr>
                <w:rFonts w:ascii="Garamond" w:hAnsi="Garamond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972F7" w14:textId="0B9D059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36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C23C0" w14:textId="5BD5511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10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847B88" w14:textId="097038C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6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83D0C6" w14:textId="4F11E3B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5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ECF088" w14:textId="1F6C38B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1</w:t>
            </w:r>
            <w:r w:rsidR="00BB2437">
              <w:rPr>
                <w:rFonts w:ascii="Garamond" w:hAnsi="Garamond" w:cs="Calibri"/>
                <w:color w:val="000000"/>
              </w:rPr>
              <w:t>0*</w:t>
            </w:r>
          </w:p>
        </w:tc>
      </w:tr>
      <w:tr w:rsidR="00FF19E9" w:rsidRPr="00FF19E9" w14:paraId="5B36BB55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C374F" w14:textId="63B9DD15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60-7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6298F6" w14:textId="49DD1A8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6.37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92BEE0" w14:textId="5623F05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6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B18957" w14:textId="25F22FB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96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EB316" w14:textId="411C094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91CB9" w14:textId="2195900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6.77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AFB4DC" w14:textId="313E380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5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BA129E" w14:textId="308173C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3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69282B" w14:textId="6C75F10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FF19E9" w:rsidRPr="00FF19E9" w14:paraId="438FD49D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AEC52" w14:textId="5D02A964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70-8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8F6A2" w14:textId="424EE6F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6.65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4A6D75" w14:textId="50872E2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6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55FBB8" w14:textId="708B78B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0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68FFF" w14:textId="5D3CC7C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EEE6B" w14:textId="1AA01EE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8.9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3D7555" w14:textId="3AF83E4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6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CB1E63" w14:textId="7142EB3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5.5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599401" w14:textId="625B6ED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FF19E9" w:rsidRPr="00FF19E9" w14:paraId="1AAA578C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00E4" w14:textId="7828053E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&gt;80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24F589" w14:textId="680031C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3.45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EC3FEA" w14:textId="7208BB5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2.0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CE838" w14:textId="2DC1623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7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5A1FB" w14:textId="564A8FF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86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3FAEB" w14:textId="00A0B56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0.0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DCFF4" w14:textId="6D3CB34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2.0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FA186" w14:textId="5CB6BB7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4.9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4825F" w14:textId="0BA4D3C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172C4D" w:rsidRPr="00FF19E9" w14:paraId="66B3FCD0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DCB0B" w14:textId="7BFEA3E5" w:rsidR="00172C4D" w:rsidRPr="00FF19E9" w:rsidRDefault="00172C4D" w:rsidP="00172C4D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NCCN risk group </w:t>
            </w: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br/>
              <w:t>(low risk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1330D4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44E19A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F8758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80FDD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956368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13699E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C7AE44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750E57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FF19E9" w:rsidRPr="00FF19E9" w14:paraId="6976F4CC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C7543" w14:textId="7B8096D4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Intermediat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B938F" w14:textId="6A819BA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7.84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8B77B" w14:textId="20D9FE7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6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33BE0D" w14:textId="18C16F0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1.</w:t>
            </w:r>
            <w:r w:rsidR="00454555">
              <w:rPr>
                <w:rFonts w:ascii="Garamond" w:hAnsi="Garamond" w:cs="Calibri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EE6CC" w14:textId="4B89FBD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8CD11" w14:textId="305B954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0.10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9FDE6A" w14:textId="4CB7D36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46F29" w14:textId="6941E41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C94C09" w14:textId="62EBF11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903</w:t>
            </w:r>
          </w:p>
        </w:tc>
      </w:tr>
      <w:tr w:rsidR="00FF19E9" w:rsidRPr="00FF19E9" w14:paraId="5D1B40CC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EE9AB" w14:textId="2F4D210E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High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70CD3" w14:textId="093CDD5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0.06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03F457" w14:textId="7F04C88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7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C1607B" w14:textId="4FCDB82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2.76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F3556" w14:textId="29744E9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DF864" w14:textId="6C7C6FF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3.49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BEC722" w14:textId="43364AC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EA1CAB" w14:textId="16ECCAB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3.5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5ACA99" w14:textId="1BC83F44" w:rsidR="00FF19E9" w:rsidRPr="00FF19E9" w:rsidRDefault="00ED04A8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FF19E9" w:rsidRPr="00FF19E9" w14:paraId="728A0CFE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E64F2" w14:textId="589929BF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Nodal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38FE1" w14:textId="6F9F0AB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4.2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9356CC" w14:textId="758E19F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8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75A275" w14:textId="221EDB7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2.27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62DE1" w14:textId="21EC420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23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B0699" w14:textId="0086D55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84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B91113" w14:textId="786EF1D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9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D0B22F" w14:textId="3BEE18A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0.9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509C54" w14:textId="7F86076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344</w:t>
            </w:r>
          </w:p>
        </w:tc>
      </w:tr>
      <w:tr w:rsidR="00FF19E9" w:rsidRPr="00FF19E9" w14:paraId="4FE02F9B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15B3E" w14:textId="06E36CD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Metastatic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633D0" w14:textId="436A820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4.61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EE87AE" w14:textId="124EE19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3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D8053E" w14:textId="35460A0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3.5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DC5B5" w14:textId="3102EFB2" w:rsidR="00FF19E9" w:rsidRPr="00FF19E9" w:rsidRDefault="00ED04A8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694B5" w14:textId="4FB2F29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3.91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A3C96F" w14:textId="4384B92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5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736D75" w14:textId="52C1BF7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2.4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3AFBF0" w14:textId="15C82DE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14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</w:tr>
      <w:tr w:rsidR="00FF19E9" w:rsidRPr="00FF19E9" w14:paraId="370DBC73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F2C3E" w14:textId="5DD32F86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Not classifiable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A125AF" w14:textId="680BB42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2.09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F7846" w14:textId="77320B9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4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5FD22" w14:textId="5AFC426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4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CC3D0" w14:textId="050EAA5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158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0E0D2" w14:textId="1F12A85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0.16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DC575" w14:textId="55BFA5D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4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D0C5F" w14:textId="6DDC44F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0.1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05D72" w14:textId="2D9E1C5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909</w:t>
            </w:r>
          </w:p>
        </w:tc>
      </w:tr>
      <w:tr w:rsidR="00172C4D" w:rsidRPr="00FF19E9" w14:paraId="68EB39A5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DBCC3" w14:textId="77777777" w:rsidR="00172C4D" w:rsidRPr="00FF19E9" w:rsidRDefault="00172C4D" w:rsidP="00172C4D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reatment Modality</w:t>
            </w:r>
          </w:p>
          <w:p w14:paraId="56C6419F" w14:textId="3035CC9E" w:rsidR="00172C4D" w:rsidRPr="00FF19E9" w:rsidRDefault="00172C4D" w:rsidP="00172C4D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(Active surveillance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D05FA9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F28346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A30D10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909BD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3752ED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7541F0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6F66FB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EA05F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ED04A8" w:rsidRPr="00FF19E9" w14:paraId="213611A6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54EF7" w14:textId="739B87C9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Prostatectomy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331381" w14:textId="0C0BDB4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</w:t>
            </w:r>
            <w:r w:rsidR="00454555">
              <w:rPr>
                <w:rFonts w:ascii="Garamond" w:hAnsi="Garamond" w:cs="Calibri"/>
                <w:color w:val="000000"/>
              </w:rPr>
              <w:t>4.0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57FF111" w14:textId="55F38B9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84FCB4E" w14:textId="1A8D4829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2.8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736AB" w14:textId="474C18E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1728C1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3914F7" w14:textId="6B77A818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3.6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DE60F36" w14:textId="38B3BE3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8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DE26F66" w14:textId="2371A43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6.9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2D85B5E" w14:textId="5C28F31D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4B77F966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D7182" w14:textId="34E9FF7B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Radiotherapy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183FD3" w14:textId="1BFFE48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6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15552F3" w14:textId="51836078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5C1130" w14:textId="39160A5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7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C4144" w14:textId="3F00D092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1728C1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30BDF1" w14:textId="687893B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6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9F3CA7F" w14:textId="002A638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8AC6565" w14:textId="59B6089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64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8BAA5D1" w14:textId="0138730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2</w:t>
            </w:r>
            <w:r w:rsidR="00BB2437">
              <w:rPr>
                <w:rFonts w:ascii="Garamond" w:hAnsi="Garamond" w:cs="Calibri"/>
                <w:color w:val="000000"/>
              </w:rPr>
              <w:t>0</w:t>
            </w:r>
          </w:p>
        </w:tc>
      </w:tr>
      <w:tr w:rsidR="00FF19E9" w:rsidRPr="00FF19E9" w14:paraId="29996252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F4B3D" w14:textId="54AA7391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ADT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061A16" w14:textId="20CDD87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7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42376F1" w14:textId="74B915C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2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96B0D2" w14:textId="1CD8206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0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A6E1C" w14:textId="7FADEE0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02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22F11E5" w14:textId="147DEB4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</w:t>
            </w:r>
            <w:r w:rsidR="00454555">
              <w:rPr>
                <w:rFonts w:ascii="Garamond" w:hAnsi="Garamond" w:cs="Calibri"/>
                <w:color w:val="000000"/>
              </w:rPr>
              <w:t>2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2CE6358" w14:textId="15597E5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5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C6090C" w14:textId="6E1781B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25608B9" w14:textId="572B52C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49</w:t>
            </w:r>
          </w:p>
        </w:tc>
      </w:tr>
      <w:tr w:rsidR="00FF19E9" w:rsidRPr="00FF19E9" w14:paraId="68F1BD5F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217A9" w14:textId="1128C803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Other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325330" w14:textId="6F6FEB0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5.8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AE130A" w14:textId="7B84B6A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2.3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1D0C63" w14:textId="2A60B95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50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11188" w14:textId="4E9109B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12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BA9594" w14:textId="1251EF9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8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091C51" w14:textId="6295CA7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2.3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902930" w14:textId="16D8961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05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890782" w14:textId="21D4F14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4</w:t>
            </w:r>
            <w:r w:rsidR="00BB2437">
              <w:rPr>
                <w:rFonts w:ascii="Garamond" w:hAnsi="Garamond" w:cs="Calibri"/>
                <w:color w:val="000000"/>
              </w:rPr>
              <w:t>0*</w:t>
            </w:r>
          </w:p>
        </w:tc>
      </w:tr>
      <w:tr w:rsidR="00172C4D" w:rsidRPr="00FF19E9" w14:paraId="255C3DCE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9B3BC" w14:textId="77777777" w:rsidR="00172C4D" w:rsidRPr="00FF19E9" w:rsidRDefault="00172C4D" w:rsidP="00172C4D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Remoteness classification</w:t>
            </w:r>
          </w:p>
          <w:p w14:paraId="7716EDEF" w14:textId="3D7494FC" w:rsidR="00172C4D" w:rsidRPr="00FF19E9" w:rsidRDefault="00172C4D" w:rsidP="00172C4D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(Major cities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2DA97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78BAED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A821C4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425DB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D319B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4C246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CDF5C2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59F6C1" w14:textId="77777777" w:rsidR="00172C4D" w:rsidRPr="00FF19E9" w:rsidRDefault="00172C4D" w:rsidP="00172C4D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FF19E9" w:rsidRPr="00FF19E9" w14:paraId="7E7F222A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06CC5" w14:textId="6B746F8A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Inner Regional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A98168" w14:textId="3398897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-1.38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D64354" w14:textId="1EC47FD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0.6</w:t>
            </w:r>
            <w:r w:rsidR="00454555">
              <w:rPr>
                <w:rFonts w:ascii="Garamond" w:hAnsi="Garamond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E1D177" w14:textId="38805CF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-2.2</w:t>
            </w:r>
            <w:r w:rsidR="00454555">
              <w:rPr>
                <w:rFonts w:ascii="Garamond" w:hAnsi="Garamond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DCE6C" w14:textId="2BC6DB5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0.025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54D962" w14:textId="64A796A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1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243767" w14:textId="2784A8F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6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6E4A1A" w14:textId="438A5CB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2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1D9F90" w14:textId="6DA2A02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9</w:t>
            </w:r>
            <w:r w:rsidR="00BB2437">
              <w:rPr>
                <w:rFonts w:ascii="Garamond" w:hAnsi="Garamond" w:cs="Calibri"/>
                <w:color w:val="000000"/>
              </w:rPr>
              <w:t>0</w:t>
            </w:r>
          </w:p>
        </w:tc>
      </w:tr>
      <w:tr w:rsidR="00FF19E9" w:rsidRPr="00FF19E9" w14:paraId="51209B1D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D300B" w14:textId="58D84A94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Outer Regional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90736" w14:textId="4C19EEF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-1.4</w:t>
            </w:r>
            <w:r w:rsidR="00454555">
              <w:rPr>
                <w:rFonts w:ascii="Garamond" w:hAnsi="Garamond" w:cs="Times New Roman"/>
                <w:color w:val="000000"/>
              </w:rPr>
              <w:t>8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68E10" w14:textId="736A62C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1.0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E7F0" w14:textId="165F468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-1.3</w:t>
            </w:r>
            <w:r w:rsidR="00454555">
              <w:rPr>
                <w:rFonts w:ascii="Garamond" w:hAnsi="Garamond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299C9" w14:textId="4845ECA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Times New Roman"/>
                <w:color w:val="000000"/>
              </w:rPr>
              <w:t>0.168</w:t>
            </w:r>
          </w:p>
        </w:tc>
        <w:tc>
          <w:tcPr>
            <w:tcW w:w="99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8551" w14:textId="50058A9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</w:t>
            </w:r>
            <w:r w:rsidR="00454555">
              <w:rPr>
                <w:rFonts w:ascii="Garamond" w:hAnsi="Garamond" w:cs="Calibri"/>
                <w:color w:val="000000"/>
              </w:rPr>
              <w:t>10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15156" w14:textId="275404D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0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A3312" w14:textId="0DCF4AC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0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29DC" w14:textId="578C2AC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29</w:t>
            </w:r>
          </w:p>
        </w:tc>
      </w:tr>
      <w:tr w:rsidR="004772F7" w:rsidRPr="00FF19E9" w14:paraId="6902376E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551E7" w14:textId="77777777" w:rsidR="00FF19E9" w:rsidRPr="00FF19E9" w:rsidRDefault="004772F7" w:rsidP="004772F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IRSAD</w:t>
            </w:r>
            <w:r w:rsidR="00FF19E9"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in quarters</w:t>
            </w:r>
          </w:p>
          <w:p w14:paraId="4AC25AF7" w14:textId="1C4BC8DC" w:rsidR="004772F7" w:rsidRPr="00FF19E9" w:rsidRDefault="00FF19E9" w:rsidP="004772F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(top quarter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896EA" w14:textId="76C65C36" w:rsidR="004772F7" w:rsidRPr="00FF19E9" w:rsidRDefault="004772F7" w:rsidP="004772F7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2590A" w14:textId="75D13AB6" w:rsidR="004772F7" w:rsidRPr="00FF19E9" w:rsidRDefault="004772F7" w:rsidP="004772F7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E99CA" w14:textId="47D29CAC" w:rsidR="004772F7" w:rsidRPr="00FF19E9" w:rsidRDefault="004772F7" w:rsidP="004772F7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ECD54" w14:textId="1005C13B" w:rsidR="004772F7" w:rsidRPr="00FF19E9" w:rsidRDefault="004772F7" w:rsidP="004772F7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7B50E" w14:textId="3921D497" w:rsidR="004772F7" w:rsidRPr="00FF19E9" w:rsidRDefault="004772F7" w:rsidP="004772F7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B9B401" w14:textId="37AB13C2" w:rsidR="004772F7" w:rsidRPr="00FF19E9" w:rsidRDefault="004772F7" w:rsidP="004772F7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3B3CA5" w14:textId="629CE286" w:rsidR="004772F7" w:rsidRPr="00FF19E9" w:rsidRDefault="004772F7" w:rsidP="004772F7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234D9" w14:textId="46952442" w:rsidR="004772F7" w:rsidRPr="00FF19E9" w:rsidRDefault="004772F7" w:rsidP="004772F7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FF19E9" w:rsidRPr="00FF19E9" w14:paraId="49A9F621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B5C57" w14:textId="00D4A6EA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3</w:t>
            </w:r>
            <w:r w:rsidRPr="00FF19E9">
              <w:rPr>
                <w:rFonts w:ascii="Garamond" w:eastAsia="Times New Roman" w:hAnsi="Garamond" w:cs="Times New Roman"/>
                <w:color w:val="000000"/>
                <w:vertAlign w:val="superscript"/>
                <w:lang w:eastAsia="en-AU"/>
              </w:rPr>
              <w:t>rd</w:t>
            </w: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quarter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24B52" w14:textId="24B4D3E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0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808133" w14:textId="28D204D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6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E95766" w14:textId="6020CD7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00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A9DAC" w14:textId="2D2F5BE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03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0FC378" w14:textId="7FA2E45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03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CAD9B2" w14:textId="5D4AB3E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6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0E21F6" w14:textId="1E5ED1D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0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3998DB" w14:textId="12E6B74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02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</w:tr>
      <w:tr w:rsidR="00ED04A8" w:rsidRPr="00FF19E9" w14:paraId="3891FCE0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1D645" w14:textId="64F5A08B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2</w:t>
            </w:r>
            <w:r w:rsidRPr="00FF19E9">
              <w:rPr>
                <w:rFonts w:ascii="Garamond" w:eastAsia="Times New Roman" w:hAnsi="Garamond" w:cs="Times New Roman"/>
                <w:color w:val="000000"/>
                <w:vertAlign w:val="superscript"/>
                <w:lang w:eastAsia="en-AU"/>
              </w:rPr>
              <w:t>nd</w:t>
            </w: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quarter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60096" w14:textId="176B104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</w:t>
            </w:r>
            <w:r w:rsidR="00454555">
              <w:rPr>
                <w:rFonts w:ascii="Garamond" w:hAnsi="Garamond" w:cs="Calibri"/>
                <w:color w:val="000000"/>
              </w:rPr>
              <w:t>20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116D6F" w14:textId="1C0F6C8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A00760" w14:textId="2CA8DF1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1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7D5BA" w14:textId="0CE6326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02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F10F9" w14:textId="271E2EB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48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9AD01C" w14:textId="15E3775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2EB017" w14:textId="42AA62D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5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264E2D" w14:textId="5B911FF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51602D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2210B084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4343F" w14:textId="190CEEA1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Bottom quarter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538C4" w14:textId="099341F8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63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95EA" w14:textId="16C2CC5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6FC44" w14:textId="659D3A6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8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87067" w14:textId="62234BB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0600" w14:textId="7D92F28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6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BD4BD" w14:textId="0C73BC7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D2CFB" w14:textId="1D9E3303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6.0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35640" w14:textId="7FA26B5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51602D">
              <w:rPr>
                <w:rFonts w:ascii="Garamond" w:hAnsi="Garamond" w:cs="Calibri"/>
                <w:color w:val="000000"/>
              </w:rPr>
              <w:t>&lt;0.001*</w:t>
            </w:r>
          </w:p>
        </w:tc>
      </w:tr>
    </w:tbl>
    <w:p w14:paraId="67E5C3E9" w14:textId="7D7B6D38" w:rsidR="008540BB" w:rsidRPr="0035271E" w:rsidRDefault="008540BB" w:rsidP="008540BB">
      <w:pPr>
        <w:rPr>
          <w:rFonts w:ascii="Palatino Linotype" w:hAnsi="Palatino Linotype" w:cs="Times New Roman"/>
          <w:b/>
          <w:bCs/>
          <w:sz w:val="20"/>
          <w:szCs w:val="20"/>
        </w:rPr>
      </w:pPr>
      <w:r w:rsidRPr="0035271E">
        <w:rPr>
          <w:rFonts w:ascii="Palatino Linotype" w:hAnsi="Palatino Linotype" w:cs="Times New Roman"/>
          <w:sz w:val="20"/>
          <w:szCs w:val="20"/>
        </w:rPr>
        <w:lastRenderedPageBreak/>
        <w:t xml:space="preserve">Supplementary Table </w:t>
      </w:r>
      <w:r w:rsidR="00A85405">
        <w:rPr>
          <w:rFonts w:ascii="Palatino Linotype" w:hAnsi="Palatino Linotype" w:cs="Times New Roman"/>
          <w:sz w:val="20"/>
          <w:szCs w:val="20"/>
        </w:rPr>
        <w:t>5</w:t>
      </w:r>
      <w:r w:rsidRPr="0035271E">
        <w:rPr>
          <w:rFonts w:ascii="Palatino Linotype" w:hAnsi="Palatino Linotype" w:cs="Times New Roman"/>
          <w:sz w:val="20"/>
          <w:szCs w:val="20"/>
        </w:rPr>
        <w:t xml:space="preserve">. </w:t>
      </w:r>
      <w:r w:rsidR="005535E9" w:rsidRPr="0035271E">
        <w:rPr>
          <w:rFonts w:ascii="Palatino Linotype" w:hAnsi="Palatino Linotype" w:cs="Times New Roman"/>
          <w:sz w:val="20"/>
          <w:szCs w:val="20"/>
        </w:rPr>
        <w:t>Univariate and multivariate linear regression, exploring contributions of disease characteristics, treatment modality, remoteness and socioeconomic status to scores in the EPIC-26 “Urinary Irritative” domain. * indicates p &lt; 0.05</w:t>
      </w:r>
    </w:p>
    <w:tbl>
      <w:tblPr>
        <w:tblW w:w="11224" w:type="dxa"/>
        <w:tblLook w:val="04A0" w:firstRow="1" w:lastRow="0" w:firstColumn="1" w:lastColumn="0" w:noHBand="0" w:noVBand="1"/>
      </w:tblPr>
      <w:tblGrid>
        <w:gridCol w:w="3402"/>
        <w:gridCol w:w="986"/>
        <w:gridCol w:w="999"/>
        <w:gridCol w:w="960"/>
        <w:gridCol w:w="960"/>
        <w:gridCol w:w="998"/>
        <w:gridCol w:w="999"/>
        <w:gridCol w:w="960"/>
        <w:gridCol w:w="960"/>
      </w:tblGrid>
      <w:tr w:rsidR="00FF19E9" w:rsidRPr="00FF19E9" w14:paraId="72C7EFF3" w14:textId="77777777" w:rsidTr="00ED04A8">
        <w:trPr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F8E4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hAnsi="Garamond" w:cs="Times New Roman"/>
                <w:b/>
                <w:bCs/>
              </w:rPr>
              <w:br w:type="page"/>
            </w:r>
          </w:p>
        </w:tc>
        <w:tc>
          <w:tcPr>
            <w:tcW w:w="3905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06DC" w14:textId="77777777" w:rsidR="00FF19E9" w:rsidRPr="00FF19E9" w:rsidRDefault="00FF19E9" w:rsidP="003B4EBB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Univariate</w:t>
            </w:r>
          </w:p>
        </w:tc>
        <w:tc>
          <w:tcPr>
            <w:tcW w:w="3917" w:type="dxa"/>
            <w:gridSpan w:val="4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C236E" w14:textId="77777777" w:rsidR="00FF19E9" w:rsidRPr="00FF19E9" w:rsidRDefault="00FF19E9" w:rsidP="003B4EBB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Multivariate</w:t>
            </w:r>
          </w:p>
        </w:tc>
      </w:tr>
      <w:tr w:rsidR="00FF19E9" w:rsidRPr="00FF19E9" w14:paraId="615EC84C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37EF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lang w:eastAsia="en-AU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7B300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Estim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AE57D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2A1C3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75E7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p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C045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Estim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09392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A0076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801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p</w:t>
            </w:r>
          </w:p>
        </w:tc>
      </w:tr>
      <w:tr w:rsidR="00FF19E9" w:rsidRPr="00FF19E9" w14:paraId="4D9D4CE5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6F290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Age in years (&lt;50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447D1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43FE0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756255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A202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09119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8B3B81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76B262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63071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FF19E9" w:rsidRPr="00FF19E9" w14:paraId="1513A0BC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BD1F9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50-6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2FCB2" w14:textId="5917C55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55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351E31" w14:textId="06CC5B3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D41C5D" w14:textId="0F488C3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65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0D81A" w14:textId="524D77C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08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7F3FC1" w14:textId="64C41E7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98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BD8E93" w14:textId="633DD4B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1397D6" w14:textId="6F9D0B9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0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B4BF17" w14:textId="157826C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37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</w:tr>
      <w:tr w:rsidR="00FF19E9" w:rsidRPr="00FF19E9" w14:paraId="6F52F10D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A1BCC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60-7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9303B" w14:textId="7FF99C5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87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1C4071" w14:textId="0DF4ABC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E11660" w14:textId="6115A0A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</w:t>
            </w:r>
            <w:r w:rsidR="00454555">
              <w:rPr>
                <w:rFonts w:ascii="Garamond" w:hAnsi="Garamond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44D3A" w14:textId="00FA180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02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3505C" w14:textId="05D1D01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1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1EAC4B" w14:textId="5616101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C48F0A" w14:textId="76D281B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2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B04BA5" w14:textId="3D7535A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22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</w:tr>
      <w:tr w:rsidR="00ED04A8" w:rsidRPr="00FF19E9" w14:paraId="24170288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66027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70-8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3AFAE" w14:textId="25F0001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33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07752F" w14:textId="7E6E0398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277726" w14:textId="57829DED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5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2B603" w14:textId="4F90826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B07D3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D5653" w14:textId="5A4280F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6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4581B3" w14:textId="277481F3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8D77D0" w14:textId="04C705A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7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3A1A7C" w14:textId="36EFE053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89</w:t>
            </w:r>
          </w:p>
        </w:tc>
      </w:tr>
      <w:tr w:rsidR="00ED04A8" w:rsidRPr="00FF19E9" w14:paraId="6E541CB2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DC12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&gt;80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F6F03" w14:textId="0879CD5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4.8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2A314" w14:textId="133C572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1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76F9B4" w14:textId="64CFCF4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4.1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63427" w14:textId="7646189D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B07D35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B73C3" w14:textId="4A3AFC0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2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4F780" w14:textId="65804BE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2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7C669" w14:textId="4A7955C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0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38CFA" w14:textId="256AA13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301</w:t>
            </w:r>
          </w:p>
        </w:tc>
      </w:tr>
      <w:tr w:rsidR="00FF19E9" w:rsidRPr="00FF19E9" w14:paraId="5189DEA4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DDC9D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NCCN risk group </w:t>
            </w: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br/>
              <w:t>(low risk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547ED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54795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7FBF7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A0E97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EAB3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7B608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33FFEE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EE06DC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FF19E9" w:rsidRPr="00FF19E9" w14:paraId="1CB36152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F26AD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Intermediat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B804E" w14:textId="43C873C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80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A618C8" w14:textId="0CE8E5B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1B8F3" w14:textId="134F6FE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4.7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12BB4" w14:textId="697909A5" w:rsidR="00FF19E9" w:rsidRPr="00FF19E9" w:rsidRDefault="00ED04A8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661AB" w14:textId="53E2811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0.66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7DCFB0" w14:textId="05EDE89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95625D" w14:textId="74258AE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3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B51F1" w14:textId="29FFAED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181</w:t>
            </w:r>
          </w:p>
        </w:tc>
      </w:tr>
      <w:tr w:rsidR="00FF19E9" w:rsidRPr="00FF19E9" w14:paraId="482D6244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9474E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High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13DE0" w14:textId="7C0E70F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57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F793D" w14:textId="0445482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4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EB0236" w14:textId="04B18F9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2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0A9F5" w14:textId="03A71D7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212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4FBC3" w14:textId="33800BB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20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7B46ED" w14:textId="1301B23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5CB8D4" w14:textId="5F4DF3F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2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2B88D6" w14:textId="12001C1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39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</w:tr>
      <w:tr w:rsidR="00FF19E9" w:rsidRPr="00FF19E9" w14:paraId="24592728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FB375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Nodal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4406F" w14:textId="511054C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2.5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98AD41" w14:textId="49472E9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0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3B62AB" w14:textId="2ADDD22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2.34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4FB9D" w14:textId="549923D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19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56011" w14:textId="6E352E8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3.1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F3688E" w14:textId="4E07B15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1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FEFD81" w14:textId="4C94377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2.7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50299C" w14:textId="294247F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06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</w:tr>
      <w:tr w:rsidR="00FF19E9" w:rsidRPr="00FF19E9" w14:paraId="48EDA129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FE913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Metastatic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D3294" w14:textId="0BC0FFA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3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EA25D8" w14:textId="437FB9F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7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BA8D49" w14:textId="1AD3A3D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72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AFDBC" w14:textId="58F7977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85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51BCA" w14:textId="094742F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67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B81661" w14:textId="182A76B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9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3F8D24" w14:textId="6D21DFE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7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1641F8" w14:textId="0718B24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76</w:t>
            </w:r>
          </w:p>
        </w:tc>
      </w:tr>
      <w:tr w:rsidR="00FF19E9" w:rsidRPr="00FF19E9" w14:paraId="32F56AD6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C791C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Not classifiable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CF1180" w14:textId="4746C95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0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DF0550" w14:textId="160EF95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8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DB8F2D" w14:textId="4440629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2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08545" w14:textId="21A6DC6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229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56C54" w14:textId="26BCCAD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2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99832" w14:textId="62D7972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8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40B384" w14:textId="472AF44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4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3CABC" w14:textId="35FCF58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159</w:t>
            </w:r>
          </w:p>
        </w:tc>
      </w:tr>
      <w:tr w:rsidR="00FF19E9" w:rsidRPr="00FF19E9" w14:paraId="21C158DC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053BC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reatment Modality</w:t>
            </w:r>
          </w:p>
          <w:p w14:paraId="69690B6A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(Active surveillance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E7E394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12B18E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327A1E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3891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2F4066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C66B5C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118E40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B0165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FF19E9" w:rsidRPr="00FF19E9" w14:paraId="46CC2236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AA93F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Prostatectomy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BB87A4" w14:textId="01A694D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4.35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A4F696F" w14:textId="5780AE6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8C8C68" w14:textId="098BA91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2.0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35DC0" w14:textId="712A617A" w:rsidR="00FF19E9" w:rsidRPr="00FF19E9" w:rsidRDefault="00ED04A8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608537" w14:textId="5BBA35B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4.8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1E34933" w14:textId="44B0A47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77C0889" w14:textId="2458DA0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0.0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C6055E5" w14:textId="667B694A" w:rsidR="00FF19E9" w:rsidRPr="00FF19E9" w:rsidRDefault="00ED04A8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FF19E9" w:rsidRPr="00FF19E9" w14:paraId="705B5FC7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93A60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Radiotherapy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5136AA" w14:textId="51513F2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2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AAADDAB" w14:textId="7EAEEAB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06AEA7" w14:textId="4DE2FDD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5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72C16" w14:textId="4193033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86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1325BB" w14:textId="2B66BEB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19B3354" w14:textId="47A2D06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0CE06E" w14:textId="26EBE81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B0A974E" w14:textId="2E2642C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349</w:t>
            </w:r>
          </w:p>
        </w:tc>
      </w:tr>
      <w:tr w:rsidR="00FF19E9" w:rsidRPr="00FF19E9" w14:paraId="1E04EC69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64A54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ADT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0E6E3A" w14:textId="34F09DE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0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1A78EB3" w14:textId="5D97560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1A2486" w14:textId="1831388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1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7E4B3" w14:textId="196B8AA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11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60D78F6" w14:textId="0FA7C83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2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DE653EE" w14:textId="6CCB795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2E8DC7" w14:textId="433400B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36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D01ED9A" w14:textId="36DDEB9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173</w:t>
            </w:r>
          </w:p>
        </w:tc>
      </w:tr>
      <w:tr w:rsidR="00FF19E9" w:rsidRPr="00FF19E9" w14:paraId="452DCC52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E4C37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Other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EEAC2C" w14:textId="0DE7500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2.57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501E27" w14:textId="6CFE638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3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195E9" w14:textId="3352BD4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85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0DA04" w14:textId="24B8159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64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B8CB82" w14:textId="5AC9251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3.05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63FE0A" w14:textId="7466B82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4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1587DF" w14:textId="3D0B589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2.16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A3F5F" w14:textId="0BED748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3</w:t>
            </w:r>
            <w:r w:rsidR="00BB2437">
              <w:rPr>
                <w:rFonts w:ascii="Garamond" w:hAnsi="Garamond" w:cs="Calibri"/>
                <w:color w:val="000000"/>
              </w:rPr>
              <w:t>0*</w:t>
            </w:r>
          </w:p>
        </w:tc>
      </w:tr>
      <w:tr w:rsidR="00FF19E9" w:rsidRPr="00FF19E9" w14:paraId="329A1CD8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43118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Remoteness classification</w:t>
            </w:r>
          </w:p>
          <w:p w14:paraId="00DC2E41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(Major cities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7207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D67A69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22DE0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DA165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55F2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F0559B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10C725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B493E2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FF19E9" w:rsidRPr="00FF19E9" w14:paraId="45B5E262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158D8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Inner Regional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A3029" w14:textId="0AB5E05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4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A658A2" w14:textId="3901517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3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A2FA1F" w14:textId="64FC159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3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244BD" w14:textId="281A332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172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3D974" w14:textId="0ADC483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14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EA2C53" w14:textId="6561E45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3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B36FA8" w14:textId="7751C3C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CF2B1E" w14:textId="219C81F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09</w:t>
            </w:r>
          </w:p>
        </w:tc>
      </w:tr>
      <w:tr w:rsidR="00FF19E9" w:rsidRPr="00FF19E9" w14:paraId="441D0EFA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AA430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Outer Regional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9B66E" w14:textId="5C81DFE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</w:t>
            </w:r>
            <w:r w:rsidR="00454555">
              <w:rPr>
                <w:rFonts w:ascii="Garamond" w:hAnsi="Garamond" w:cs="Calibri"/>
                <w:color w:val="000000"/>
              </w:rPr>
              <w:t>20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87081" w14:textId="12AAAAA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6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0D6D5" w14:textId="35D4D42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32</w:t>
            </w:r>
          </w:p>
        </w:tc>
        <w:tc>
          <w:tcPr>
            <w:tcW w:w="9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E9EA4" w14:textId="23823AE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48</w:t>
            </w:r>
          </w:p>
        </w:tc>
        <w:tc>
          <w:tcPr>
            <w:tcW w:w="99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8DDC2" w14:textId="32B80DC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82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2FB2" w14:textId="07F05BA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6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9FCD" w14:textId="63574FD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2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30AC" w14:textId="69D4BB8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198</w:t>
            </w:r>
          </w:p>
        </w:tc>
      </w:tr>
      <w:tr w:rsidR="00FF19E9" w:rsidRPr="00FF19E9" w14:paraId="567BF3B2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45427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IRSAD in quarters</w:t>
            </w:r>
          </w:p>
          <w:p w14:paraId="51AD3302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(top quarter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AC191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30E2D1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7A519A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96D84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0B425D" w14:textId="051D0D55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FDA25B" w14:textId="6788C5E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4A5C38" w14:textId="314CBA03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C09E0B" w14:textId="5276C412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FF19E9" w:rsidRPr="00FF19E9" w14:paraId="4BE95D98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0DC7D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3</w:t>
            </w:r>
            <w:r w:rsidRPr="00FF19E9">
              <w:rPr>
                <w:rFonts w:ascii="Garamond" w:eastAsia="Times New Roman" w:hAnsi="Garamond" w:cs="Times New Roman"/>
                <w:color w:val="000000"/>
                <w:vertAlign w:val="superscript"/>
                <w:lang w:eastAsia="en-AU"/>
              </w:rPr>
              <w:t>rd</w:t>
            </w: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quarter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785AC" w14:textId="518DD12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0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AFDE71" w14:textId="3860DC0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F56F6B" w14:textId="3F00A46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5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01199" w14:textId="2F9CE21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11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FD720" w14:textId="59F5E03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04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9CB779" w14:textId="2AF9979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37766C" w14:textId="279E00C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6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C6E26E" w14:textId="112C0D7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08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</w:tr>
      <w:tr w:rsidR="00FF19E9" w:rsidRPr="00FF19E9" w14:paraId="4B7C406D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85C92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2</w:t>
            </w:r>
            <w:r w:rsidRPr="00FF19E9">
              <w:rPr>
                <w:rFonts w:ascii="Garamond" w:eastAsia="Times New Roman" w:hAnsi="Garamond" w:cs="Times New Roman"/>
                <w:color w:val="000000"/>
                <w:vertAlign w:val="superscript"/>
                <w:lang w:eastAsia="en-AU"/>
              </w:rPr>
              <w:t>nd</w:t>
            </w: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quarter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42A67" w14:textId="7245E87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93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9B7155" w14:textId="76E59D7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57A165" w14:textId="2934892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3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77F86" w14:textId="3099A3C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21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41DBB" w14:textId="48A8668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76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3577E9" w14:textId="0DF02FF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45EB7B" w14:textId="7390DC2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8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678C40" w14:textId="34D0275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69</w:t>
            </w:r>
          </w:p>
        </w:tc>
      </w:tr>
      <w:tr w:rsidR="00FF19E9" w:rsidRPr="00FF19E9" w14:paraId="258DFC3C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072E1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Bottom quarter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4276A" w14:textId="7D5025F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3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C2C8" w14:textId="1B57B85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5521E" w14:textId="5F7D4B7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5.59</w:t>
            </w:r>
          </w:p>
        </w:tc>
        <w:tc>
          <w:tcPr>
            <w:tcW w:w="9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C0C1B" w14:textId="1B5C4B16" w:rsidR="00FF19E9" w:rsidRPr="00FF19E9" w:rsidRDefault="00ED04A8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6564" w14:textId="3CE2C8C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8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714B" w14:textId="0E15A66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DF40E" w14:textId="175AF32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1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8A48F" w14:textId="6CF61415" w:rsidR="00FF19E9" w:rsidRPr="00FF19E9" w:rsidRDefault="00ED04A8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</w:tr>
    </w:tbl>
    <w:p w14:paraId="2ABEDA09" w14:textId="66E2C46A" w:rsidR="00AC0384" w:rsidRPr="0035271E" w:rsidRDefault="00AC0384" w:rsidP="00AC0384">
      <w:pPr>
        <w:rPr>
          <w:rFonts w:ascii="Palatino Linotype" w:hAnsi="Palatino Linotype" w:cs="Times New Roman"/>
          <w:b/>
          <w:bCs/>
          <w:sz w:val="20"/>
          <w:szCs w:val="20"/>
        </w:rPr>
      </w:pPr>
      <w:r w:rsidRPr="0035271E">
        <w:rPr>
          <w:rFonts w:ascii="Palatino Linotype" w:hAnsi="Palatino Linotype" w:cs="Times New Roman"/>
          <w:sz w:val="20"/>
          <w:szCs w:val="20"/>
        </w:rPr>
        <w:lastRenderedPageBreak/>
        <w:t>Supplementary Table</w:t>
      </w:r>
      <w:r w:rsidR="00A85405">
        <w:rPr>
          <w:rFonts w:ascii="Palatino Linotype" w:hAnsi="Palatino Linotype" w:cs="Times New Roman"/>
          <w:sz w:val="20"/>
          <w:szCs w:val="20"/>
        </w:rPr>
        <w:t xml:space="preserve"> 6</w:t>
      </w:r>
      <w:r w:rsidRPr="0035271E">
        <w:rPr>
          <w:rFonts w:ascii="Palatino Linotype" w:hAnsi="Palatino Linotype" w:cs="Times New Roman"/>
          <w:sz w:val="20"/>
          <w:szCs w:val="20"/>
        </w:rPr>
        <w:t xml:space="preserve">. Univariate and multivariate linear regression, exploring </w:t>
      </w:r>
      <w:r w:rsidR="005535E9" w:rsidRPr="0035271E">
        <w:rPr>
          <w:rFonts w:ascii="Palatino Linotype" w:hAnsi="Palatino Linotype" w:cs="Times New Roman"/>
          <w:sz w:val="20"/>
          <w:szCs w:val="20"/>
        </w:rPr>
        <w:t>contributions of disease characteristics, treatment modality, remoteness and socioeconomic status to</w:t>
      </w:r>
      <w:r w:rsidRPr="0035271E">
        <w:rPr>
          <w:rFonts w:ascii="Palatino Linotype" w:hAnsi="Palatino Linotype" w:cs="Times New Roman"/>
          <w:sz w:val="20"/>
          <w:szCs w:val="20"/>
        </w:rPr>
        <w:t xml:space="preserve"> scores in the EPIC-26 “Sexual” domain. * indicates p &lt; 0.05</w:t>
      </w:r>
    </w:p>
    <w:tbl>
      <w:tblPr>
        <w:tblW w:w="11224" w:type="dxa"/>
        <w:tblLook w:val="04A0" w:firstRow="1" w:lastRow="0" w:firstColumn="1" w:lastColumn="0" w:noHBand="0" w:noVBand="1"/>
      </w:tblPr>
      <w:tblGrid>
        <w:gridCol w:w="3402"/>
        <w:gridCol w:w="986"/>
        <w:gridCol w:w="999"/>
        <w:gridCol w:w="960"/>
        <w:gridCol w:w="960"/>
        <w:gridCol w:w="998"/>
        <w:gridCol w:w="999"/>
        <w:gridCol w:w="960"/>
        <w:gridCol w:w="960"/>
      </w:tblGrid>
      <w:tr w:rsidR="00FF19E9" w:rsidRPr="00FF19E9" w14:paraId="17D695F4" w14:textId="77777777" w:rsidTr="00ED04A8">
        <w:trPr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650D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hAnsi="Garamond" w:cs="Times New Roman"/>
                <w:b/>
                <w:bCs/>
              </w:rPr>
              <w:br w:type="page"/>
            </w:r>
          </w:p>
        </w:tc>
        <w:tc>
          <w:tcPr>
            <w:tcW w:w="3905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5D57" w14:textId="77777777" w:rsidR="00FF19E9" w:rsidRPr="00FF19E9" w:rsidRDefault="00FF19E9" w:rsidP="003B4EBB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Univariate</w:t>
            </w:r>
          </w:p>
        </w:tc>
        <w:tc>
          <w:tcPr>
            <w:tcW w:w="3917" w:type="dxa"/>
            <w:gridSpan w:val="4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3C697" w14:textId="77777777" w:rsidR="00FF19E9" w:rsidRPr="00FF19E9" w:rsidRDefault="00FF19E9" w:rsidP="003B4EBB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Multivariate</w:t>
            </w:r>
          </w:p>
        </w:tc>
      </w:tr>
      <w:tr w:rsidR="00FF19E9" w:rsidRPr="00FF19E9" w14:paraId="31A6FE08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784D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lang w:eastAsia="en-AU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AE077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Estim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1FB71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7D919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4CA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p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981D4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Estim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66FB7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8A72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2788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p</w:t>
            </w:r>
          </w:p>
        </w:tc>
      </w:tr>
      <w:tr w:rsidR="00FF19E9" w:rsidRPr="00FF19E9" w14:paraId="6927BBCB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C3FDC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Age in years (&lt;50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ADBA6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94B8A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3DDFB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78893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F578E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3EA87E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D2D5AD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BF08A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ED04A8" w:rsidRPr="00FF19E9" w14:paraId="3FE66AB2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C4209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50-6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E28FD" w14:textId="7AF431D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5.0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5743F6" w14:textId="282D6EB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2.1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D6E3E0" w14:textId="7158AC3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7.00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0C1FF" w14:textId="0CB07EA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536A2E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F2CC4" w14:textId="60833B6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4.9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752430" w14:textId="73B7BF2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8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F9F5C5" w14:textId="704B88A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7.9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56401E" w14:textId="6238BF33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E47426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1B7BBE43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7FBCE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60-7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3D46B" w14:textId="052A1FB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8.39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18EAC1" w14:textId="6DA899E9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2.0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F2DECF" w14:textId="71D4175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3.68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A65DF" w14:textId="687493E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536A2E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2D81B" w14:textId="43697A7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6.0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295135" w14:textId="7EF41E2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8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1D5071" w14:textId="1CC6F3F2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4.2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A3F85C" w14:textId="0432DDE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E47426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15014790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EC5D6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70-8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8971C" w14:textId="3C0F71F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7.26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09C419" w14:textId="782573A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2.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B4AC07" w14:textId="708F6E2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7.65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8642E" w14:textId="2A761FD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536A2E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8182B" w14:textId="1E7C4978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4.4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741331" w14:textId="6F1C86B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8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113C61" w14:textId="122B6FF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8.2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463F91" w14:textId="35AE5F78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E47426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536258E8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2764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&gt;80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B1D7D" w14:textId="379308D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41.64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972F7B" w14:textId="4FD1EE9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2.5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57140" w14:textId="498154B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6.0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68FDA" w14:textId="454D6DA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536A2E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94B60" w14:textId="1D31E85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40.58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D9005" w14:textId="19BA455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2.3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AEA41" w14:textId="2772FB4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7.0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79A2AC" w14:textId="4BFD4BD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E47426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FF19E9" w:rsidRPr="00FF19E9" w14:paraId="748B0A4F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98D80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NCCN risk group </w:t>
            </w: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br/>
              <w:t>(low risk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663CE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1FBCDC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9D3AC3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40176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18F5AC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957DE2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0B1BFE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3DD7C3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ED04A8" w:rsidRPr="00FF19E9" w14:paraId="3172E1E7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77AED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Intermediat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3A440" w14:textId="1EC5DA5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23.42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50F00A" w14:textId="5AEC20F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15595E" w14:textId="019AB64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28.57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24BA8" w14:textId="27F7E0E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532E5B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D4413" w14:textId="0E220BA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7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5950CA" w14:textId="0D3F72F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9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7D1E97" w14:textId="50C27E49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8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0B4C17" w14:textId="31A40A9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68</w:t>
            </w:r>
          </w:p>
        </w:tc>
      </w:tr>
      <w:tr w:rsidR="00ED04A8" w:rsidRPr="00FF19E9" w14:paraId="7602C8D3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122B4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High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D0752" w14:textId="27573AF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35.90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FE838C" w14:textId="43BAB72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095285" w14:textId="37AC1FB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36.6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FAF27" w14:textId="170BBE2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532E5B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F4827" w14:textId="370B329D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0.9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FE9F7" w14:textId="562947D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1F94DA" w14:textId="79F8C6F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9.5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9E4D29" w14:textId="28828183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D87000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3512B51A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F49ED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Nodal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3EBEF" w14:textId="49F74012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35.</w:t>
            </w:r>
            <w:r w:rsidR="00454555">
              <w:rPr>
                <w:rFonts w:ascii="Garamond" w:hAnsi="Garamond" w:cs="Calibri"/>
                <w:color w:val="000000"/>
              </w:rPr>
              <w:t>20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1ED357" w14:textId="0AA4636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2.3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9E8E30" w14:textId="2988136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5.2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1C29E" w14:textId="2732EEB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532E5B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418EB" w14:textId="43A183C2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1.38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4CA9F7" w14:textId="08B5D71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2.2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214437" w14:textId="18CED22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4.9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42E9DE" w14:textId="2EC0A70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D87000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616BC151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A7CEA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Metastatic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56E802" w14:textId="5550873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37.0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0F8E1D" w14:textId="562B033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6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CBABE6" w14:textId="4A0A5D8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22.6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E8DB2" w14:textId="55F0DE5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532E5B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E91F2" w14:textId="26487CC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4.9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91D82A" w14:textId="088D2C8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8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1EA8C9" w14:textId="516169B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7.9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3E05A8" w14:textId="3212738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D87000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337B6B90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41E9B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Not classifiable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772CE0" w14:textId="5B2B2C5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9.96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015DEB" w14:textId="4B26EC6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8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D0AB1" w14:textId="0AB4118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5.4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FE7C3" w14:textId="294FFA7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532E5B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B1E45" w14:textId="45E87759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2.96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535C6" w14:textId="4BFF819D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</w:t>
            </w:r>
            <w:r w:rsidR="00454555">
              <w:rPr>
                <w:rFonts w:ascii="Garamond" w:hAnsi="Garamond" w:cs="Calibri"/>
                <w:color w:val="000000"/>
              </w:rPr>
              <w:t>7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CDEBF" w14:textId="2120ED1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7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A1BDA" w14:textId="73639CB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81</w:t>
            </w:r>
          </w:p>
        </w:tc>
      </w:tr>
      <w:tr w:rsidR="00FF19E9" w:rsidRPr="00FF19E9" w14:paraId="5F846B46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A4656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reatment Modality</w:t>
            </w:r>
          </w:p>
          <w:p w14:paraId="70C90E9B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(Active surveillance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424771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BBB30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D12DC6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5F147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95FD4C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23118C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64DF8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E03CAC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ED04A8" w:rsidRPr="00FF19E9" w14:paraId="5075BB3E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43FA2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Prostatectomy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DA1694" w14:textId="0D601F8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1.4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6A0CE76" w14:textId="6F7DA20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21D3C2C" w14:textId="6649A84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</w:t>
            </w:r>
            <w:r w:rsidR="00454555">
              <w:rPr>
                <w:rFonts w:ascii="Garamond" w:hAnsi="Garamond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A0A0D" w14:textId="50C0E0A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801233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8052B1" w14:textId="7853E9B9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9.9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BF12319" w14:textId="5E264AF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DC44E8" w14:textId="2EF67E8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1.5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94C556C" w14:textId="4FDAF45D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0D24EF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261C08CB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D1D67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Radiotherapy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7DD720" w14:textId="2E3A30C8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1.4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BB2D73E" w14:textId="41BEA53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F83F97" w14:textId="40C4C91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2.7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C4412" w14:textId="16CCD3C3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801233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7BC3391" w14:textId="463A5D23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1.05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A131107" w14:textId="584079E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1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80FABB" w14:textId="094E5EF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8.8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71FB2D2" w14:textId="55BD228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0D24EF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7D6F8C35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A19CE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ADT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0CC74E" w14:textId="096E35E9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0.44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A46E282" w14:textId="4C9FC2A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5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6C9A14" w14:textId="5862711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6.1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FA6B1" w14:textId="418F129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801233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8A9B56" w14:textId="4813D62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2.09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575ED35" w14:textId="1731CD6D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8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81A0895" w14:textId="09758EA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1.8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9C81F8F" w14:textId="2E04657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0D24EF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7F3D76C0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2D699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Other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CF8379" w14:textId="41E01E0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1.4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F39546" w14:textId="68870C6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2.9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B24984" w14:textId="6325D31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7.2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B116F" w14:textId="3A2EF54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801233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98D047" w14:textId="6181F48D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7.8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7AFE6C" w14:textId="50D9F97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2.7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7F4BC6" w14:textId="7DEE4E1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6.41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AE344" w14:textId="3477345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0D24EF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FF19E9" w:rsidRPr="00FF19E9" w14:paraId="7F0B9B6C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195CA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Remoteness classification</w:t>
            </w:r>
          </w:p>
          <w:p w14:paraId="7BDC51E7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(Major cities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3EFDE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A08CC5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53E53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4F16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5E1B44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48DC8A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175F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5885A4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FF19E9" w:rsidRPr="00FF19E9" w14:paraId="22ED67A1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67CEF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Inner Regional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03E305" w14:textId="4DEC5B6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77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291CF1" w14:textId="1FF4DEC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8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48397E" w14:textId="3D206DD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5.72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27F00" w14:textId="096FB7F7" w:rsidR="00FF19E9" w:rsidRPr="00FF19E9" w:rsidRDefault="00ED04A8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5EEFF3" w14:textId="1890BDC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6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282C05" w14:textId="6CA29B0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2DA77D" w14:textId="21E4803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7F40FF" w14:textId="56183DA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35</w:t>
            </w:r>
          </w:p>
        </w:tc>
      </w:tr>
      <w:tr w:rsidR="00FF19E9" w:rsidRPr="00FF19E9" w14:paraId="7488F6B9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D6209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Outer Regional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69EE0" w14:textId="7F7AE04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6</w:t>
            </w:r>
            <w:r w:rsidR="00454555">
              <w:rPr>
                <w:rFonts w:ascii="Garamond" w:hAnsi="Garamond" w:cs="Calibri"/>
                <w:color w:val="000000"/>
              </w:rPr>
              <w:t>0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ECA3" w14:textId="03AFD64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4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80D65" w14:textId="5EFEE78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1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6AFFD" w14:textId="620C51D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01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A3DA5" w14:textId="7B0166C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82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BE0BF" w14:textId="7FD02AC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2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9D853" w14:textId="7006939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65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CD94C" w14:textId="4758428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15</w:t>
            </w:r>
          </w:p>
        </w:tc>
      </w:tr>
      <w:tr w:rsidR="00FF19E9" w:rsidRPr="00FF19E9" w14:paraId="54C0094B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E074D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IRSAD in quarters</w:t>
            </w:r>
          </w:p>
          <w:p w14:paraId="291AE4A0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(top quarter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184D4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15D0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2BCA17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48C54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8404B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75C8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68F39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15D2C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ED04A8" w:rsidRPr="00FF19E9" w14:paraId="2204E352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177CE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3</w:t>
            </w:r>
            <w:r w:rsidRPr="00FF19E9">
              <w:rPr>
                <w:rFonts w:ascii="Garamond" w:eastAsia="Times New Roman" w:hAnsi="Garamond" w:cs="Times New Roman"/>
                <w:color w:val="000000"/>
                <w:vertAlign w:val="superscript"/>
                <w:lang w:eastAsia="en-AU"/>
              </w:rPr>
              <w:t>rd</w:t>
            </w: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quarter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CE19D1" w14:textId="27FB9CB3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73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C123B2" w14:textId="4E039CF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83230E" w14:textId="447B8ED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0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49D31" w14:textId="5538512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BB480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F10C2" w14:textId="1F7B57A3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3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E29F8C" w14:textId="082E538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0F72C3" w14:textId="6BE71EB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2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B25F75" w14:textId="1760B2B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DB6C05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682D8C3A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19622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2</w:t>
            </w:r>
            <w:r w:rsidRPr="00FF19E9">
              <w:rPr>
                <w:rFonts w:ascii="Garamond" w:eastAsia="Times New Roman" w:hAnsi="Garamond" w:cs="Times New Roman"/>
                <w:color w:val="000000"/>
                <w:vertAlign w:val="superscript"/>
                <w:lang w:eastAsia="en-AU"/>
              </w:rPr>
              <w:t>nd</w:t>
            </w: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quarter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96BEB" w14:textId="7AB757D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7.45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EE00D9" w14:textId="5F5E652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A33C94" w14:textId="0EAC8D3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7.9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7D901" w14:textId="109378D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BB480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CA9AB" w14:textId="5CD85EB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5.7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75E8B4" w14:textId="4EE8D15D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8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6D043A" w14:textId="43E35EE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6.9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47FFCF" w14:textId="252E98E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DB6C05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78F747A4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979B8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Bottom quarter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F49DC" w14:textId="66B0D02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9.69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1315F" w14:textId="1AEF81F1" w:rsidR="00ED04A8" w:rsidRPr="00FF19E9" w:rsidRDefault="00454555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>
              <w:rPr>
                <w:rFonts w:ascii="Garamond" w:hAnsi="Garamond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E90C" w14:textId="4961C50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9.7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C3B8A" w14:textId="2D3174D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BB480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4F03B" w14:textId="0658BDA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7.15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CBC4" w14:textId="066BCAB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61138" w14:textId="04BD9B5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7.9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6449" w14:textId="29AE663D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DB6C05">
              <w:rPr>
                <w:rFonts w:ascii="Garamond" w:hAnsi="Garamond" w:cs="Calibri"/>
                <w:color w:val="000000"/>
              </w:rPr>
              <w:t>&lt;0.001*</w:t>
            </w:r>
          </w:p>
        </w:tc>
      </w:tr>
    </w:tbl>
    <w:p w14:paraId="2856EFBB" w14:textId="298B1CFA" w:rsidR="00AC0384" w:rsidRPr="0035271E" w:rsidRDefault="00AC0384" w:rsidP="00AC0384">
      <w:pPr>
        <w:rPr>
          <w:rFonts w:ascii="Palatino Linotype" w:hAnsi="Palatino Linotype" w:cs="Times New Roman"/>
          <w:b/>
          <w:bCs/>
          <w:sz w:val="20"/>
          <w:szCs w:val="20"/>
        </w:rPr>
      </w:pPr>
      <w:r w:rsidRPr="0035271E">
        <w:rPr>
          <w:rFonts w:ascii="Palatino Linotype" w:hAnsi="Palatino Linotype" w:cs="Times New Roman"/>
          <w:sz w:val="20"/>
          <w:szCs w:val="20"/>
        </w:rPr>
        <w:lastRenderedPageBreak/>
        <w:t xml:space="preserve">Supplementary Table </w:t>
      </w:r>
      <w:r w:rsidR="00A85405">
        <w:rPr>
          <w:rFonts w:ascii="Palatino Linotype" w:hAnsi="Palatino Linotype" w:cs="Times New Roman"/>
          <w:sz w:val="20"/>
          <w:szCs w:val="20"/>
        </w:rPr>
        <w:t>7</w:t>
      </w:r>
      <w:r w:rsidRPr="0035271E">
        <w:rPr>
          <w:rFonts w:ascii="Palatino Linotype" w:hAnsi="Palatino Linotype" w:cs="Times New Roman"/>
          <w:sz w:val="20"/>
          <w:szCs w:val="20"/>
        </w:rPr>
        <w:t xml:space="preserve">. </w:t>
      </w:r>
      <w:r w:rsidR="005535E9" w:rsidRPr="0035271E">
        <w:rPr>
          <w:rFonts w:ascii="Palatino Linotype" w:hAnsi="Palatino Linotype" w:cs="Times New Roman"/>
          <w:sz w:val="20"/>
          <w:szCs w:val="20"/>
        </w:rPr>
        <w:t>Univariate and multivariate linear regression, exploring contributions of disease characteristics, treatment modality, remoteness and socioeconomic status to scores in the EPIC-26 “Bowel” domain. * indicates p &lt; 0.05</w:t>
      </w:r>
    </w:p>
    <w:tbl>
      <w:tblPr>
        <w:tblW w:w="11224" w:type="dxa"/>
        <w:tblLook w:val="04A0" w:firstRow="1" w:lastRow="0" w:firstColumn="1" w:lastColumn="0" w:noHBand="0" w:noVBand="1"/>
      </w:tblPr>
      <w:tblGrid>
        <w:gridCol w:w="3402"/>
        <w:gridCol w:w="986"/>
        <w:gridCol w:w="999"/>
        <w:gridCol w:w="960"/>
        <w:gridCol w:w="960"/>
        <w:gridCol w:w="998"/>
        <w:gridCol w:w="999"/>
        <w:gridCol w:w="960"/>
        <w:gridCol w:w="960"/>
      </w:tblGrid>
      <w:tr w:rsidR="00FF19E9" w:rsidRPr="00FF19E9" w14:paraId="25D233B3" w14:textId="77777777" w:rsidTr="00ED04A8">
        <w:trPr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C5AB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hAnsi="Garamond" w:cs="Times New Roman"/>
                <w:b/>
                <w:bCs/>
              </w:rPr>
              <w:br w:type="page"/>
            </w:r>
          </w:p>
        </w:tc>
        <w:tc>
          <w:tcPr>
            <w:tcW w:w="3905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3B11" w14:textId="77777777" w:rsidR="00FF19E9" w:rsidRPr="00FF19E9" w:rsidRDefault="00FF19E9" w:rsidP="003B4EBB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Univariate</w:t>
            </w:r>
          </w:p>
        </w:tc>
        <w:tc>
          <w:tcPr>
            <w:tcW w:w="3917" w:type="dxa"/>
            <w:gridSpan w:val="4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BE17" w14:textId="77777777" w:rsidR="00FF19E9" w:rsidRPr="00FF19E9" w:rsidRDefault="00FF19E9" w:rsidP="003B4EBB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Multivariate</w:t>
            </w:r>
          </w:p>
        </w:tc>
      </w:tr>
      <w:tr w:rsidR="00FF19E9" w:rsidRPr="00FF19E9" w14:paraId="3CF9F5D8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2E7A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lang w:eastAsia="en-AU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1A6A2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Estim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2640D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2057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665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p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23044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Estim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26DCE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B4E2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21199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p</w:t>
            </w:r>
          </w:p>
        </w:tc>
      </w:tr>
      <w:tr w:rsidR="00FF19E9" w:rsidRPr="00FF19E9" w14:paraId="5F1AAA40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94273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Age in years (&lt;50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70D97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15591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C4AE1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18436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79E9BA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863C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E9AA82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3EFA71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FF19E9" w:rsidRPr="00FF19E9" w14:paraId="412D5F0B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233FE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50-6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14979" w14:textId="78FC378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09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BC9B9E" w14:textId="21B61F1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8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AAF58E" w14:textId="2DEE95B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10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B3DDA" w14:textId="5A5D5CC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18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A09203" w14:textId="19CCA78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1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0E514F" w14:textId="3437C2F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8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5223D6" w14:textId="01797ED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357DF2" w14:textId="483EADB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64</w:t>
            </w:r>
            <w:r w:rsidR="00BB2437">
              <w:rPr>
                <w:rFonts w:ascii="Garamond" w:hAnsi="Garamond" w:cs="Calibri"/>
                <w:color w:val="000000"/>
              </w:rPr>
              <w:t>0</w:t>
            </w:r>
          </w:p>
        </w:tc>
      </w:tr>
      <w:tr w:rsidR="00FF19E9" w:rsidRPr="00FF19E9" w14:paraId="68E8C0A5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3F055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60-7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79D5C" w14:textId="492BF0B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1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6C99E7" w14:textId="3ED5AE0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8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5917B2" w14:textId="34F17BA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38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EED57" w14:textId="7FB7823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167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40F1B" w14:textId="5B44594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24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9432E3" w14:textId="5A3EC25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8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70EB29" w14:textId="0686348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2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FA3C51" w14:textId="4D73E05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74</w:t>
            </w:r>
          </w:p>
        </w:tc>
      </w:tr>
      <w:tr w:rsidR="00FF19E9" w:rsidRPr="00FF19E9" w14:paraId="6211086D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3763F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70-8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C35D8" w14:textId="35BE2EC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26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BA429C" w14:textId="62D39B4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8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9A3BC8" w14:textId="3BB2028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5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42AB7" w14:textId="4C58B8F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1</w:t>
            </w:r>
            <w:r w:rsidR="00BB2437">
              <w:rPr>
                <w:rFonts w:ascii="Garamond" w:hAnsi="Garamond" w:cs="Calibri"/>
                <w:color w:val="000000"/>
              </w:rPr>
              <w:t>0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79E21" w14:textId="2AE3DA1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0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19FDFB" w14:textId="7159ED8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8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313D2F" w14:textId="1DDCC29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0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04F3FE" w14:textId="1C6ACE4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956</w:t>
            </w:r>
          </w:p>
        </w:tc>
      </w:tr>
      <w:tr w:rsidR="00FF19E9" w:rsidRPr="00FF19E9" w14:paraId="2F8A540B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1D6E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&gt;80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EEB03" w14:textId="2751B2D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5.3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ABB11" w14:textId="6AF80E0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0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74102" w14:textId="3716CF2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4.9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5CEA7" w14:textId="2304EED3" w:rsidR="00FF19E9" w:rsidRPr="00FF19E9" w:rsidRDefault="00ED04A8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75D048" w14:textId="14AEE17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9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C43E7D" w14:textId="21FAB3D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1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9DFD33" w14:textId="3922664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7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78BC9" w14:textId="77E995E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78</w:t>
            </w:r>
          </w:p>
        </w:tc>
      </w:tr>
      <w:tr w:rsidR="00FF19E9" w:rsidRPr="00FF19E9" w14:paraId="08F6F716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70269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NCCN risk group </w:t>
            </w: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br/>
              <w:t>(low risk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B45CD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5BB1F9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C78AED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98E66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8B2E7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040535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48B26B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1AFEE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FF19E9" w:rsidRPr="00FF19E9" w14:paraId="08401E57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1AE42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Intermediat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36D458" w14:textId="1ADE5F6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0.6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7D20EA" w14:textId="481686A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3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648F0C" w14:textId="0115DF2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71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07142" w14:textId="4C66082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87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95F021" w14:textId="7ADDBE8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04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A1C32" w14:textId="5475457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4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888DD2" w14:textId="09A3068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B57B17" w14:textId="62A3AA5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994</w:t>
            </w:r>
          </w:p>
        </w:tc>
      </w:tr>
      <w:tr w:rsidR="00ED04A8" w:rsidRPr="00FF19E9" w14:paraId="2A289862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8A22F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High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2AFD9" w14:textId="5FFFF233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2.49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B122AC" w14:textId="78259DA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4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8C10A6" w14:textId="4DE9E049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5.8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7AD4A" w14:textId="5169EF99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6377A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FA276" w14:textId="753873D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0.55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B853A5" w14:textId="1E477A6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5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DC56C" w14:textId="319CC7FD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0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B89F6" w14:textId="16916F9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304</w:t>
            </w:r>
          </w:p>
        </w:tc>
      </w:tr>
      <w:tr w:rsidR="00ED04A8" w:rsidRPr="00FF19E9" w14:paraId="36C3D928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A9E5F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Nodal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A9A3E" w14:textId="78FB764D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5.1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0C46EA" w14:textId="561DAE8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096BBB" w14:textId="1B5B686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5.1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6ADFD" w14:textId="3A5FA63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6377A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FDA091" w14:textId="11C01323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2.10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05DCD4" w14:textId="103FF3DD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0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F5781F" w14:textId="3CD62078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9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0E2590" w14:textId="6513EB8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49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</w:tr>
      <w:tr w:rsidR="00ED04A8" w:rsidRPr="00FF19E9" w14:paraId="5FE80657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EB730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Metastatic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76763E" w14:textId="61F657C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3.3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A2FF24" w14:textId="4BBDB7AD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7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22E105" w14:textId="62CCE133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4.6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F4798" w14:textId="798C539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6377A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A76B3" w14:textId="6B2FDAE9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0.6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787AC2" w14:textId="3E568C7D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8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0A3420" w14:textId="7DA86013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0.7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7E8CB0" w14:textId="6D8DDD7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451</w:t>
            </w:r>
          </w:p>
        </w:tc>
      </w:tr>
      <w:tr w:rsidR="00FF19E9" w:rsidRPr="00FF19E9" w14:paraId="7FE352F8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81F9B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Not classifiable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15BA4" w14:textId="4291D45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46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596B8" w14:textId="483C55F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8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3D926" w14:textId="371F826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E6B83" w14:textId="4ED9C5B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562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F38DC" w14:textId="25EE1C5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90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53992" w14:textId="007B15F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7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E7460" w14:textId="3F7AB9D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1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354A7" w14:textId="64F51DA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254</w:t>
            </w:r>
          </w:p>
        </w:tc>
      </w:tr>
      <w:tr w:rsidR="00FF19E9" w:rsidRPr="00FF19E9" w14:paraId="5FA975CA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2FF29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reatment Modality</w:t>
            </w:r>
          </w:p>
          <w:p w14:paraId="5B33A687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(Active surveillance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8872B1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A4CE7C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92513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3D4CC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477A0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229D7E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00B0FC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926E96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FF19E9" w:rsidRPr="00FF19E9" w14:paraId="634E0689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8BC8C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Prostatectomy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060B7E" w14:textId="6F8BFB2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5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DF3C94C" w14:textId="4DBBCB9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7E685D" w14:textId="056D6DD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6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68616" w14:textId="4048A63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98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602CCB6" w14:textId="3AC1636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65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4745056" w14:textId="0D07674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3AD480" w14:textId="58B27D0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4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4F70380" w14:textId="373E1E0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14</w:t>
            </w:r>
            <w:r w:rsidR="00BB2437">
              <w:rPr>
                <w:rFonts w:ascii="Garamond" w:hAnsi="Garamond" w:cs="Calibri"/>
                <w:color w:val="000000"/>
              </w:rPr>
              <w:t>0</w:t>
            </w:r>
          </w:p>
        </w:tc>
      </w:tr>
      <w:tr w:rsidR="00ED04A8" w:rsidRPr="00FF19E9" w14:paraId="202CA88D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DA916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Radiotherapy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B2C795F" w14:textId="682ED012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6.0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4391D2E" w14:textId="6A37BC62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216EA9" w14:textId="521B75B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4.5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F3A75" w14:textId="14216F4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2265C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E929E61" w14:textId="168F474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5.3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9D2BD17" w14:textId="3D605188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ACEAA1" w14:textId="527404A2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0.3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8B20312" w14:textId="47225B2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734147FF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AE8FC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ADT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D8FB7E" w14:textId="106ECCB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1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F34D2A2" w14:textId="7742D89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818417" w14:textId="0280F369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6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54E47" w14:textId="3BD95AC2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2265C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88F785" w14:textId="1171C7C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6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28CA1BA" w14:textId="5A24168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8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253284" w14:textId="47E29B6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88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60FB28B" w14:textId="2A91D25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6</w:t>
            </w:r>
            <w:r w:rsidR="00BB2437">
              <w:rPr>
                <w:rFonts w:ascii="Garamond" w:hAnsi="Garamond" w:cs="Calibri"/>
                <w:color w:val="000000"/>
              </w:rPr>
              <w:t>0</w:t>
            </w:r>
          </w:p>
        </w:tc>
      </w:tr>
      <w:tr w:rsidR="00FF19E9" w:rsidRPr="00FF19E9" w14:paraId="34A33CB8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4091C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Other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8E3A3C" w14:textId="05AFFE2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74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CD914" w14:textId="5A7BDC4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2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00A078" w14:textId="6FDD034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5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8EB05" w14:textId="08E88CC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63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FCE6F9" w14:textId="5508B85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53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35B538" w14:textId="3580380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3</w:t>
            </w:r>
            <w:r w:rsidR="00454555">
              <w:rPr>
                <w:rFonts w:ascii="Garamond" w:hAnsi="Garamond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763295" w14:textId="447B9D4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4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F671A" w14:textId="3A36B05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683</w:t>
            </w:r>
          </w:p>
        </w:tc>
      </w:tr>
      <w:tr w:rsidR="00FF19E9" w:rsidRPr="00FF19E9" w14:paraId="5A09CD1E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D2460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Remoteness classification</w:t>
            </w:r>
          </w:p>
          <w:p w14:paraId="1149664C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(Major cities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628FB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BF07F0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06B76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76F93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02EDA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620981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138F6D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72393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FF19E9" w:rsidRPr="00FF19E9" w14:paraId="37F749E7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EE572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Inner Regional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50F51" w14:textId="044D967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54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A98C82" w14:textId="5CBEEF0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80619E" w14:textId="0CD3D7C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65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DD71F" w14:textId="4E3BB22C" w:rsidR="00FF19E9" w:rsidRPr="00FF19E9" w:rsidRDefault="00ED04A8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A2893F" w14:textId="4A93AB4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59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77E637" w14:textId="3EFA09B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3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C7ABE3" w14:textId="554EA16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7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1A107C" w14:textId="24EC775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87</w:t>
            </w:r>
          </w:p>
        </w:tc>
      </w:tr>
      <w:tr w:rsidR="00FF19E9" w:rsidRPr="00FF19E9" w14:paraId="637CADE7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AE921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Outer Regional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E5207" w14:textId="4BB5825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10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DDBD6" w14:textId="23E3D75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7A657" w14:textId="7552D25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9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52C5A" w14:textId="4CE945C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55</w:t>
            </w:r>
          </w:p>
        </w:tc>
        <w:tc>
          <w:tcPr>
            <w:tcW w:w="99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33CE2" w14:textId="1E1FABC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27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368D2" w14:textId="4C6AFD2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8F50A" w14:textId="406BCA0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D55AE" w14:textId="47228C4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641</w:t>
            </w:r>
          </w:p>
        </w:tc>
      </w:tr>
      <w:tr w:rsidR="00FF19E9" w:rsidRPr="00FF19E9" w14:paraId="73128006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871E0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IRSAD in quarters</w:t>
            </w:r>
          </w:p>
          <w:p w14:paraId="47A57AFC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(top quarter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6C02DE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B6D902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B0242E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8B553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12F55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81A53A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AC5147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B6D4E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FF19E9" w:rsidRPr="00FF19E9" w14:paraId="733C4E67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66BC7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3</w:t>
            </w:r>
            <w:r w:rsidRPr="00FF19E9">
              <w:rPr>
                <w:rFonts w:ascii="Garamond" w:eastAsia="Times New Roman" w:hAnsi="Garamond" w:cs="Times New Roman"/>
                <w:color w:val="000000"/>
                <w:vertAlign w:val="superscript"/>
                <w:lang w:eastAsia="en-AU"/>
              </w:rPr>
              <w:t>rd</w:t>
            </w: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quarter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1860A" w14:textId="421EC54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7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1FF1D1" w14:textId="35B3EBD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3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8CC401" w14:textId="055BEFC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98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84C7A" w14:textId="02BD131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48</w:t>
            </w:r>
            <w:r w:rsidR="00BB2437">
              <w:rPr>
                <w:rFonts w:ascii="Garamond" w:hAnsi="Garamond" w:cs="Calibri"/>
                <w:color w:val="000000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AD6BC" w14:textId="400E907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5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FCD239" w14:textId="3F7E638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19AC13" w14:textId="0231698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4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EB26CC" w14:textId="75BD04A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149</w:t>
            </w:r>
          </w:p>
        </w:tc>
      </w:tr>
      <w:tr w:rsidR="00ED04A8" w:rsidRPr="00FF19E9" w14:paraId="20700D6C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8ADA4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2</w:t>
            </w:r>
            <w:r w:rsidRPr="00FF19E9">
              <w:rPr>
                <w:rFonts w:ascii="Garamond" w:eastAsia="Times New Roman" w:hAnsi="Garamond" w:cs="Times New Roman"/>
                <w:color w:val="000000"/>
                <w:vertAlign w:val="superscript"/>
                <w:lang w:eastAsia="en-AU"/>
              </w:rPr>
              <w:t>nd</w:t>
            </w: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quarter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A5FE4" w14:textId="3183C502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37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4D9CA5" w14:textId="526C9AB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7F5894" w14:textId="271B57F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6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62286" w14:textId="6F269CF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EC33AE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1732CA" w14:textId="515BF95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7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044D7F" w14:textId="4ECDFCA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3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1DBA01" w14:textId="7EE5E39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8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75B365" w14:textId="5459C6B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59</w:t>
            </w:r>
          </w:p>
        </w:tc>
      </w:tr>
      <w:tr w:rsidR="00ED04A8" w:rsidRPr="00FF19E9" w14:paraId="54279DBD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FB903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Bottom quarter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5439" w14:textId="3443A24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0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E805" w14:textId="2BB3DB3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</w:t>
            </w:r>
            <w:r w:rsidR="00454555">
              <w:rPr>
                <w:rFonts w:ascii="Garamond" w:hAnsi="Garamond" w:cs="Calibri"/>
                <w:color w:val="000000"/>
              </w:rPr>
              <w:t>4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F571" w14:textId="5F09E61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7.73</w:t>
            </w:r>
          </w:p>
        </w:tc>
        <w:tc>
          <w:tcPr>
            <w:tcW w:w="9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199A2" w14:textId="02EE121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EC33AE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D4CA" w14:textId="42C29C4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</w:t>
            </w:r>
            <w:r w:rsidR="00454555">
              <w:rPr>
                <w:rFonts w:ascii="Garamond" w:hAnsi="Garamond" w:cs="Calibri"/>
                <w:color w:val="000000"/>
              </w:rPr>
              <w:t>90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30374" w14:textId="4F62FC2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84A37" w14:textId="622DC06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5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E7FC" w14:textId="41B8BF9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</w:tr>
    </w:tbl>
    <w:p w14:paraId="453F6334" w14:textId="2788EFB8" w:rsidR="00AC0384" w:rsidRPr="0035271E" w:rsidRDefault="00AC0384" w:rsidP="00AC0384">
      <w:pPr>
        <w:rPr>
          <w:rFonts w:ascii="Palatino Linotype" w:hAnsi="Palatino Linotype" w:cs="Times New Roman"/>
          <w:b/>
          <w:bCs/>
          <w:sz w:val="20"/>
          <w:szCs w:val="20"/>
        </w:rPr>
      </w:pPr>
      <w:r w:rsidRPr="0035271E">
        <w:rPr>
          <w:rFonts w:ascii="Palatino Linotype" w:hAnsi="Palatino Linotype" w:cs="Times New Roman"/>
          <w:sz w:val="20"/>
          <w:szCs w:val="20"/>
        </w:rPr>
        <w:lastRenderedPageBreak/>
        <w:t xml:space="preserve">Supplementary Table </w:t>
      </w:r>
      <w:r w:rsidR="00A85405">
        <w:rPr>
          <w:rFonts w:ascii="Palatino Linotype" w:hAnsi="Palatino Linotype" w:cs="Times New Roman"/>
          <w:sz w:val="20"/>
          <w:szCs w:val="20"/>
        </w:rPr>
        <w:t>8</w:t>
      </w:r>
      <w:r w:rsidRPr="0035271E">
        <w:rPr>
          <w:rFonts w:ascii="Palatino Linotype" w:hAnsi="Palatino Linotype" w:cs="Times New Roman"/>
          <w:sz w:val="20"/>
          <w:szCs w:val="20"/>
        </w:rPr>
        <w:t xml:space="preserve">. </w:t>
      </w:r>
      <w:r w:rsidR="005535E9" w:rsidRPr="0035271E">
        <w:rPr>
          <w:rFonts w:ascii="Palatino Linotype" w:hAnsi="Palatino Linotype" w:cs="Times New Roman"/>
          <w:sz w:val="20"/>
          <w:szCs w:val="20"/>
        </w:rPr>
        <w:t>Univariate and multivariate linear regression, exploring contributions of disease characteristics, treatment modality, remoteness and socioeconomic status to scores in the EPIC-26 “Hormonal” domain. * indicates p &lt; 0.05</w:t>
      </w:r>
    </w:p>
    <w:tbl>
      <w:tblPr>
        <w:tblW w:w="11224" w:type="dxa"/>
        <w:tblLook w:val="04A0" w:firstRow="1" w:lastRow="0" w:firstColumn="1" w:lastColumn="0" w:noHBand="0" w:noVBand="1"/>
      </w:tblPr>
      <w:tblGrid>
        <w:gridCol w:w="3402"/>
        <w:gridCol w:w="986"/>
        <w:gridCol w:w="999"/>
        <w:gridCol w:w="960"/>
        <w:gridCol w:w="960"/>
        <w:gridCol w:w="998"/>
        <w:gridCol w:w="999"/>
        <w:gridCol w:w="960"/>
        <w:gridCol w:w="960"/>
      </w:tblGrid>
      <w:tr w:rsidR="00FF19E9" w:rsidRPr="00FF19E9" w14:paraId="49139809" w14:textId="77777777" w:rsidTr="00ED04A8">
        <w:trPr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8B2E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hAnsi="Garamond" w:cs="Times New Roman"/>
                <w:b/>
                <w:bCs/>
              </w:rPr>
              <w:br w:type="page"/>
            </w:r>
          </w:p>
        </w:tc>
        <w:tc>
          <w:tcPr>
            <w:tcW w:w="3905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2E43" w14:textId="77777777" w:rsidR="00FF19E9" w:rsidRPr="00FF19E9" w:rsidRDefault="00FF19E9" w:rsidP="003B4EBB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Univariate</w:t>
            </w:r>
          </w:p>
        </w:tc>
        <w:tc>
          <w:tcPr>
            <w:tcW w:w="3917" w:type="dxa"/>
            <w:gridSpan w:val="4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EB648" w14:textId="77777777" w:rsidR="00FF19E9" w:rsidRPr="00FF19E9" w:rsidRDefault="00FF19E9" w:rsidP="003B4EBB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Multivariate</w:t>
            </w:r>
          </w:p>
        </w:tc>
      </w:tr>
      <w:tr w:rsidR="00FF19E9" w:rsidRPr="00FF19E9" w14:paraId="4EF835FD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6DBC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lang w:eastAsia="en-AU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A7E51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Estim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CCC0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C2A3E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7679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p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6D3A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Estim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8364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73F04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92BF5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p</w:t>
            </w:r>
          </w:p>
        </w:tc>
      </w:tr>
      <w:tr w:rsidR="00FF19E9" w:rsidRPr="00FF19E9" w14:paraId="111B2897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BF88A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Age in years (&lt;50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A8080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E09B72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B8424D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44E4D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CC101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525D1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58B6D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6B2FF2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FF19E9" w:rsidRPr="00FF19E9" w14:paraId="68D25711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0DBE1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50-6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03B55" w14:textId="2370602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3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60D145" w14:textId="09A0A14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1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49100B" w14:textId="2BF40DF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99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956E0" w14:textId="763EEDB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46</w:t>
            </w:r>
            <w:r w:rsidR="00BF4530">
              <w:rPr>
                <w:rFonts w:ascii="Garamond" w:hAnsi="Garamond" w:cs="Calibri"/>
                <w:color w:val="000000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6CA42" w14:textId="098D46B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96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0A1B9E" w14:textId="1DFE889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1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D26DD8" w14:textId="722D655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8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CCAB3F" w14:textId="167D4FB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394</w:t>
            </w:r>
          </w:p>
        </w:tc>
      </w:tr>
      <w:tr w:rsidR="00FF19E9" w:rsidRPr="00FF19E9" w14:paraId="483800C7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31671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60-7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60E323" w14:textId="2925D5E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77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F699BE" w14:textId="4CDFC68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1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74FAAB" w14:textId="193CBC5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5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15AA6" w14:textId="715C256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121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BF54C4" w14:textId="0BDED00C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67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23C176" w14:textId="48CAE7F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0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C1B909" w14:textId="5295986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6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E4810F" w14:textId="57790E4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4</w:t>
            </w:r>
            <w:r w:rsidR="00BF4530">
              <w:rPr>
                <w:rFonts w:ascii="Garamond" w:hAnsi="Garamond" w:cs="Calibri"/>
                <w:color w:val="000000"/>
              </w:rPr>
              <w:t>0</w:t>
            </w:r>
          </w:p>
        </w:tc>
      </w:tr>
      <w:tr w:rsidR="00FF19E9" w:rsidRPr="00FF19E9" w14:paraId="2C643A33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2B473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70-80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177AB" w14:textId="7713232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16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68B76F" w14:textId="598F746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1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51EEC6" w14:textId="4A11715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85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1E66B" w14:textId="0FC5399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64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14B18" w14:textId="4A48BC4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2.7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1AC8B7" w14:textId="5AD2A74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1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92C4A8" w14:textId="5005043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2.4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8F595F" w14:textId="5A2674B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15</w:t>
            </w:r>
            <w:r w:rsidR="00BF4530">
              <w:rPr>
                <w:rFonts w:ascii="Garamond" w:hAnsi="Garamond" w:cs="Calibri"/>
                <w:color w:val="000000"/>
              </w:rPr>
              <w:t>*</w:t>
            </w:r>
          </w:p>
        </w:tc>
      </w:tr>
      <w:tr w:rsidR="00FF19E9" w:rsidRPr="00FF19E9" w14:paraId="386517BB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8235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&gt;80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4F044" w14:textId="594744A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5.0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21F57" w14:textId="6F70623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4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9471D" w14:textId="1A36623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3.5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9FCB4" w14:textId="2F278DEA" w:rsidR="00FF19E9" w:rsidRPr="00FF19E9" w:rsidRDefault="00ED04A8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703EB6" w14:textId="34F94D9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4.5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2A43C" w14:textId="65FA567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4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36B09" w14:textId="6B80309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3.2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E1EEC" w14:textId="10587B0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01</w:t>
            </w:r>
            <w:r w:rsidR="00BF4530">
              <w:rPr>
                <w:rFonts w:ascii="Garamond" w:hAnsi="Garamond" w:cs="Calibri"/>
                <w:color w:val="000000"/>
              </w:rPr>
              <w:t>*</w:t>
            </w:r>
          </w:p>
        </w:tc>
      </w:tr>
      <w:tr w:rsidR="00FF19E9" w:rsidRPr="00FF19E9" w14:paraId="2BD1D6A7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C2C2A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NCCN risk group </w:t>
            </w: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br/>
              <w:t>(low risk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4708D3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2A37A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A5F9EE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1E765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6CF8D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54777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6361A4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A5C060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</w:p>
        </w:tc>
      </w:tr>
      <w:tr w:rsidR="00FF19E9" w:rsidRPr="00FF19E9" w14:paraId="73D09BC8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48BDB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Intermediat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60A1B" w14:textId="6422287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.2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8E7478" w14:textId="5BBF1AF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4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16DE16" w14:textId="336192C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2.67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2B834" w14:textId="6731A0C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008</w:t>
            </w:r>
            <w:r w:rsidR="00BF4530">
              <w:rPr>
                <w:rFonts w:ascii="Garamond" w:hAnsi="Garamond" w:cs="Calibri"/>
                <w:color w:val="000000"/>
              </w:rPr>
              <w:t>*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715DEF" w14:textId="3064C66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0.</w:t>
            </w:r>
            <w:r w:rsidR="00454555">
              <w:rPr>
                <w:rFonts w:ascii="Garamond" w:hAnsi="Garamond" w:cs="Calibri"/>
                <w:color w:val="000000"/>
              </w:rPr>
              <w:t>30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2D78C2" w14:textId="63089ED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5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7E89A2" w14:textId="7F84D47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0.5</w:t>
            </w:r>
            <w:r w:rsidR="005A569C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72FFEA" w14:textId="1B4003B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611</w:t>
            </w:r>
          </w:p>
        </w:tc>
      </w:tr>
      <w:tr w:rsidR="00ED04A8" w:rsidRPr="00FF19E9" w14:paraId="1D257F2A" w14:textId="77777777" w:rsidTr="00ED04A8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53774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High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D10EA" w14:textId="0F4A58E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7.39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5ECE8F" w14:textId="1A54DBF2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5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26E6A4" w14:textId="7F188BE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3.4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AFF3D" w14:textId="306F4B5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5A5843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EA2F2" w14:textId="182811A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5.1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E0B4E" w14:textId="5CC3924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14B709" w14:textId="654753B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7.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BE85F2" w14:textId="1F90534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562D84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69FC7FA9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C379D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Nodal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E5535" w14:textId="54F04C3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3.3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579D8F" w14:textId="762C4A2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2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443F7A" w14:textId="3783761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0.3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424EE" w14:textId="014BF08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5A5843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990CF" w14:textId="3271054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8.2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452094" w14:textId="55CF6949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3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FF9D44" w14:textId="0EDE9AA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5.9</w:t>
            </w:r>
            <w:r w:rsidR="005A569C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4108D4" w14:textId="301340B3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562D84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74FF1B38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A5DA6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Metastatic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76853" w14:textId="7030BF3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5.5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59E269" w14:textId="1318F348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9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4FC112" w14:textId="4956AD18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16.95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E8ABC" w14:textId="2E469C9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5A5843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D14CF" w14:textId="545EB8B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8.9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E3F9C0" w14:textId="7E6BA4D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1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F12F90" w14:textId="5EAA37E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-7.9</w:t>
            </w:r>
            <w:r w:rsidR="005A569C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BA87F9" w14:textId="100CE2E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562D84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FF19E9" w:rsidRPr="00FF19E9" w14:paraId="31FACBE7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42349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</w:t>
            </w:r>
            <w:r w:rsidRPr="00FF19E9">
              <w:rPr>
                <w:rFonts w:ascii="Garamond" w:eastAsia="Times New Roman" w:hAnsi="Garamond" w:cs="Times New Roman"/>
                <w:lang w:eastAsia="en-AU"/>
              </w:rPr>
              <w:t>Not classifiable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A8FBE" w14:textId="100CE4A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8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95F58" w14:textId="3F39BAE4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0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B5510" w14:textId="36D070C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8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B1318" w14:textId="2759F87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408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2846C0" w14:textId="2548482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8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F1516" w14:textId="61EA3AF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1.0</w:t>
            </w:r>
            <w:r w:rsidR="00454555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89E97" w14:textId="4330AF4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85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91080" w14:textId="08EBA68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hAnsi="Garamond" w:cs="Calibri"/>
                <w:color w:val="000000"/>
              </w:rPr>
              <w:t>0.393</w:t>
            </w:r>
          </w:p>
        </w:tc>
      </w:tr>
      <w:tr w:rsidR="00FF19E9" w:rsidRPr="00FF19E9" w14:paraId="6F7AE254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D28BE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Treatment Modality</w:t>
            </w:r>
          </w:p>
          <w:p w14:paraId="5FC0FA55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(Active surveillance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506BB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412757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8F28F7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38F61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405B9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07C55E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2B827D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9B900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ED04A8" w:rsidRPr="00FF19E9" w14:paraId="4D42C427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9AC99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Prostatectomy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6F3BA2" w14:textId="2F8BAE4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7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F4F655B" w14:textId="30B1E868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F0340B" w14:textId="7584992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1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957A0" w14:textId="2F5FB4B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602EB6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734F7E" w14:textId="7BACFB8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4</w:t>
            </w:r>
            <w:r w:rsidR="00454555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8BD81B9" w14:textId="4C5C880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264DE2" w14:textId="50D361E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7</w:t>
            </w:r>
            <w:r w:rsidR="005A569C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D868902" w14:textId="2C15D83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55</w:t>
            </w:r>
          </w:p>
        </w:tc>
      </w:tr>
      <w:tr w:rsidR="00ED04A8" w:rsidRPr="00FF19E9" w14:paraId="0C47AB15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BEF60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Radiotherapy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CAFC3B" w14:textId="1CAA4D5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9.9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E3B52C7" w14:textId="64681BC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4E372FC" w14:textId="7AF452D8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8.1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F0D75" w14:textId="037B171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602EB6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74082A" w14:textId="363AF949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7.56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E69F1C0" w14:textId="7A89EB2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6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16C18F5" w14:textId="55DF699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1.3</w:t>
            </w:r>
            <w:r w:rsidR="005A569C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B06506A" w14:textId="55E1939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86A45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03D8379E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AFD6D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ADT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590C4C" w14:textId="0CC0DDA4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6.0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C39A750" w14:textId="33B837C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8</w:t>
            </w:r>
            <w:r w:rsidR="00454555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D46A87" w14:textId="2A74F87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8.3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774F0" w14:textId="73B5F7DC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602EB6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1E085B" w14:textId="0F7A2DA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9.94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2337DD9" w14:textId="180ED4D8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C6FD229" w14:textId="76E3B08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8.9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8DE510C" w14:textId="74762D3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86A45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FF19E9" w:rsidRPr="00FF19E9" w14:paraId="751B5936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A5E6D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Other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652DA7" w14:textId="5CC2AFD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1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952009" w14:textId="3D4104CB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6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FAADDF" w14:textId="1AC15DD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</w:t>
            </w:r>
            <w:r w:rsidR="00454555">
              <w:rPr>
                <w:rFonts w:ascii="Garamond" w:hAnsi="Garamond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D0B1F" w14:textId="3B1E09D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195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D06633" w14:textId="26527F4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</w:t>
            </w:r>
            <w:r w:rsidR="00454555">
              <w:rPr>
                <w:rFonts w:ascii="Garamond" w:hAnsi="Garamond" w:cs="Calibri"/>
                <w:color w:val="000000"/>
              </w:rPr>
              <w:t>90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ED8660" w14:textId="0C08134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6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48CE2B" w14:textId="1576FC3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5</w:t>
            </w:r>
            <w:r w:rsidR="005A569C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1A116E" w14:textId="5B2BB45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91</w:t>
            </w:r>
          </w:p>
        </w:tc>
      </w:tr>
      <w:tr w:rsidR="00FF19E9" w:rsidRPr="00FF19E9" w14:paraId="38F60AF2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A6BEC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Remoteness classification</w:t>
            </w:r>
          </w:p>
          <w:p w14:paraId="1D4B0797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(Major cities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6EF0F0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1E1329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D1DBEA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E9FE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989E2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AB6DA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9A959C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A3167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FF19E9" w:rsidRPr="00FF19E9" w14:paraId="7CA8DA14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EA72D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Inner Regional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04B35" w14:textId="12A602AA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41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C1EC46" w14:textId="7EA8ACB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91FFDD" w14:textId="0738F67E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5.48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1913D" w14:textId="46A97190" w:rsidR="00FF19E9" w:rsidRPr="00FF19E9" w:rsidRDefault="00ED04A8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9972F8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FD7D5E" w14:textId="04BA6500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0.6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BF5F6E" w14:textId="5B35720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BCF619" w14:textId="10B6D56D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3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39EF94" w14:textId="3EB2DED2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173</w:t>
            </w:r>
          </w:p>
        </w:tc>
      </w:tr>
      <w:tr w:rsidR="00FF19E9" w:rsidRPr="00FF19E9" w14:paraId="2A87F93F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31EE2" w14:textId="77777777" w:rsidR="00FF19E9" w:rsidRPr="00FF19E9" w:rsidRDefault="00FF19E9" w:rsidP="00FF19E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Outer Regional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BA69" w14:textId="2E9D2683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9</w:t>
            </w:r>
            <w:r w:rsidR="00454555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04728" w14:textId="27F721C8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68A7F" w14:textId="2F54F1E7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60</w:t>
            </w:r>
          </w:p>
        </w:tc>
        <w:tc>
          <w:tcPr>
            <w:tcW w:w="9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BF01F" w14:textId="75F1C755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09</w:t>
            </w:r>
            <w:r w:rsidR="00BF4530">
              <w:rPr>
                <w:rFonts w:ascii="Garamond" w:hAnsi="Garamond" w:cs="Calibri"/>
                <w:color w:val="000000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7A1C4" w14:textId="7DC16466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7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A124" w14:textId="5A40C751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7</w:t>
            </w:r>
            <w:r w:rsidR="00454555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399C0" w14:textId="3F27E4EF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1.0</w:t>
            </w:r>
            <w:r w:rsidR="005A569C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E3304" w14:textId="7A1DA279" w:rsidR="00FF19E9" w:rsidRPr="00FF19E9" w:rsidRDefault="00FF19E9" w:rsidP="00FF19E9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305</w:t>
            </w:r>
          </w:p>
        </w:tc>
      </w:tr>
      <w:tr w:rsidR="00FF19E9" w:rsidRPr="00FF19E9" w14:paraId="1318EEC0" w14:textId="77777777" w:rsidTr="00ED04A8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1A2BB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IRSAD in quarters</w:t>
            </w:r>
          </w:p>
          <w:p w14:paraId="4B7CA64A" w14:textId="77777777" w:rsidR="00FF19E9" w:rsidRPr="00FF19E9" w:rsidRDefault="00FF19E9" w:rsidP="003B4EB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>(top quarter as base case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4543B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200BC4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7017BF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BE768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965A2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BCE46D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3E4A4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B74682" w14:textId="77777777" w:rsidR="00FF19E9" w:rsidRPr="00FF19E9" w:rsidRDefault="00FF19E9" w:rsidP="003B4EBB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</w:p>
        </w:tc>
      </w:tr>
      <w:tr w:rsidR="00ED04A8" w:rsidRPr="00FF19E9" w14:paraId="32554244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C099A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3</w:t>
            </w:r>
            <w:r w:rsidRPr="00FF19E9">
              <w:rPr>
                <w:rFonts w:ascii="Garamond" w:eastAsia="Times New Roman" w:hAnsi="Garamond" w:cs="Times New Roman"/>
                <w:color w:val="000000"/>
                <w:vertAlign w:val="superscript"/>
                <w:lang w:eastAsia="en-AU"/>
              </w:rPr>
              <w:t>rd</w:t>
            </w: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quarter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92839" w14:textId="5DDB4AB3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69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68CCEE" w14:textId="4ED7B0C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8A7F1B" w14:textId="68D0F23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5</w:t>
            </w:r>
            <w:r w:rsidR="00454555">
              <w:rPr>
                <w:rFonts w:ascii="Garamond" w:hAnsi="Garamond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B14F1" w14:textId="7414A080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C0353B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F1327" w14:textId="7F358E1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.28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AEA273" w14:textId="1915FAB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9AE31A" w14:textId="7886796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7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0747AC" w14:textId="2D74A09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006</w:t>
            </w:r>
            <w:r w:rsidR="00BF4530">
              <w:rPr>
                <w:rFonts w:ascii="Garamond" w:hAnsi="Garamond" w:cs="Calibri"/>
                <w:color w:val="000000"/>
              </w:rPr>
              <w:t>*</w:t>
            </w:r>
          </w:p>
        </w:tc>
      </w:tr>
      <w:tr w:rsidR="00ED04A8" w:rsidRPr="00FF19E9" w14:paraId="0CF4F0B9" w14:textId="77777777" w:rsidTr="00ED04A8">
        <w:trPr>
          <w:trHeight w:val="288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BE7B3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2</w:t>
            </w:r>
            <w:r w:rsidRPr="00FF19E9">
              <w:rPr>
                <w:rFonts w:ascii="Garamond" w:eastAsia="Times New Roman" w:hAnsi="Garamond" w:cs="Times New Roman"/>
                <w:color w:val="000000"/>
                <w:vertAlign w:val="superscript"/>
                <w:lang w:eastAsia="en-AU"/>
              </w:rPr>
              <w:t>nd</w:t>
            </w: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quarter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547999" w14:textId="628EEE32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3.2</w:t>
            </w:r>
            <w:r w:rsidR="00454555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C9A591" w14:textId="43A581D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4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E1945A" w14:textId="033E814F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6.6</w:t>
            </w:r>
            <w:r w:rsidR="00454555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51105" w14:textId="76D0D13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C0353B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ABBDE" w14:textId="3E8CDEB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2.2</w:t>
            </w:r>
            <w:r w:rsidR="00454555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B5FF54" w14:textId="0D05B8F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</w:t>
            </w:r>
            <w:r w:rsidR="00454555">
              <w:rPr>
                <w:rFonts w:ascii="Garamond" w:hAnsi="Garamond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10FE86" w14:textId="59ECDA7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5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013FAF" w14:textId="50E77EC6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642FB9">
              <w:rPr>
                <w:rFonts w:ascii="Garamond" w:hAnsi="Garamond" w:cs="Calibri"/>
                <w:color w:val="000000"/>
              </w:rPr>
              <w:t>&lt;0.001*</w:t>
            </w:r>
          </w:p>
        </w:tc>
      </w:tr>
      <w:tr w:rsidR="00ED04A8" w:rsidRPr="00FF19E9" w14:paraId="24B48DD9" w14:textId="77777777" w:rsidTr="00ED04A8">
        <w:trPr>
          <w:trHeight w:val="288"/>
        </w:trPr>
        <w:tc>
          <w:tcPr>
            <w:tcW w:w="34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39C03" w14:textId="77777777" w:rsidR="00ED04A8" w:rsidRPr="00FF19E9" w:rsidRDefault="00ED04A8" w:rsidP="00ED04A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AU"/>
              </w:rPr>
            </w:pPr>
            <w:r w:rsidRPr="00FF19E9">
              <w:rPr>
                <w:rFonts w:ascii="Garamond" w:eastAsia="Times New Roman" w:hAnsi="Garamond" w:cs="Times New Roman"/>
                <w:color w:val="000000"/>
                <w:lang w:eastAsia="en-AU"/>
              </w:rPr>
              <w:t xml:space="preserve">    - Bottom quarter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D86A" w14:textId="2054D0C7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6.19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F0C43" w14:textId="3F72A36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63132" w14:textId="0FF372F1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11.8</w:t>
            </w:r>
          </w:p>
        </w:tc>
        <w:tc>
          <w:tcPr>
            <w:tcW w:w="9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A1040" w14:textId="253F43BB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C0353B">
              <w:rPr>
                <w:rFonts w:ascii="Garamond" w:hAnsi="Garamond" w:cs="Calibri"/>
                <w:color w:val="000000"/>
              </w:rPr>
              <w:t>&lt;0.001*</w:t>
            </w:r>
          </w:p>
        </w:tc>
        <w:tc>
          <w:tcPr>
            <w:tcW w:w="99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2CDB" w14:textId="23C67EC5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4.2</w:t>
            </w:r>
            <w:r w:rsidR="00454555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C3F1" w14:textId="2F9543A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8F475" w14:textId="6D5D39CE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Calibri"/>
                <w:color w:val="000000"/>
              </w:rPr>
            </w:pPr>
            <w:r w:rsidRPr="00FF19E9">
              <w:rPr>
                <w:rFonts w:ascii="Garamond" w:hAnsi="Garamond" w:cs="Calibri"/>
                <w:color w:val="000000"/>
              </w:rPr>
              <w:t>-7.8</w:t>
            </w:r>
            <w:r w:rsidR="005A569C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6E24D" w14:textId="39A6D04A" w:rsidR="00ED04A8" w:rsidRPr="00FF19E9" w:rsidRDefault="00ED04A8" w:rsidP="00ED04A8">
            <w:pPr>
              <w:spacing w:after="0" w:line="240" w:lineRule="auto"/>
              <w:jc w:val="right"/>
              <w:rPr>
                <w:rFonts w:ascii="Garamond" w:hAnsi="Garamond" w:cs="Times New Roman"/>
                <w:color w:val="000000"/>
              </w:rPr>
            </w:pPr>
            <w:r w:rsidRPr="00642FB9">
              <w:rPr>
                <w:rFonts w:ascii="Garamond" w:hAnsi="Garamond" w:cs="Calibri"/>
                <w:color w:val="000000"/>
              </w:rPr>
              <w:t>&lt;0.001*</w:t>
            </w:r>
          </w:p>
        </w:tc>
      </w:tr>
    </w:tbl>
    <w:p w14:paraId="2C0CA16E" w14:textId="4C2079E0" w:rsidR="00D4417C" w:rsidRPr="0038049B" w:rsidRDefault="00D4417C" w:rsidP="0017125A">
      <w:pPr>
        <w:rPr>
          <w:rFonts w:ascii="Times New Roman" w:hAnsi="Times New Roman" w:cs="Times New Roman"/>
          <w:sz w:val="2"/>
          <w:szCs w:val="2"/>
        </w:rPr>
      </w:pPr>
    </w:p>
    <w:sectPr w:rsidR="00D4417C" w:rsidRPr="0038049B" w:rsidSect="008835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AC2DB6"/>
    <w:multiLevelType w:val="hybridMultilevel"/>
    <w:tmpl w:val="9D007C9A"/>
    <w:lvl w:ilvl="0" w:tplc="EF2C0358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84D"/>
    <w:rsid w:val="00017813"/>
    <w:rsid w:val="000255E9"/>
    <w:rsid w:val="000375E0"/>
    <w:rsid w:val="000860F5"/>
    <w:rsid w:val="00090D35"/>
    <w:rsid w:val="000A05C3"/>
    <w:rsid w:val="000A15E9"/>
    <w:rsid w:val="000A7396"/>
    <w:rsid w:val="0017125A"/>
    <w:rsid w:val="00172C4D"/>
    <w:rsid w:val="00216003"/>
    <w:rsid w:val="00224CD0"/>
    <w:rsid w:val="00263D80"/>
    <w:rsid w:val="0029476B"/>
    <w:rsid w:val="002B7EFB"/>
    <w:rsid w:val="002C4857"/>
    <w:rsid w:val="0035271E"/>
    <w:rsid w:val="0038049B"/>
    <w:rsid w:val="00394F6F"/>
    <w:rsid w:val="0043509D"/>
    <w:rsid w:val="00454555"/>
    <w:rsid w:val="004772F7"/>
    <w:rsid w:val="0048055E"/>
    <w:rsid w:val="00487E06"/>
    <w:rsid w:val="004C46C3"/>
    <w:rsid w:val="004F729E"/>
    <w:rsid w:val="005012C3"/>
    <w:rsid w:val="00503ADB"/>
    <w:rsid w:val="00506399"/>
    <w:rsid w:val="00517515"/>
    <w:rsid w:val="00534D0A"/>
    <w:rsid w:val="005535E9"/>
    <w:rsid w:val="0056259C"/>
    <w:rsid w:val="00571026"/>
    <w:rsid w:val="00587D0B"/>
    <w:rsid w:val="005A569C"/>
    <w:rsid w:val="00615455"/>
    <w:rsid w:val="00635759"/>
    <w:rsid w:val="006A62EF"/>
    <w:rsid w:val="006B190E"/>
    <w:rsid w:val="006E1F3D"/>
    <w:rsid w:val="007532A1"/>
    <w:rsid w:val="00756C46"/>
    <w:rsid w:val="007B61C9"/>
    <w:rsid w:val="007C32C0"/>
    <w:rsid w:val="007F7CCC"/>
    <w:rsid w:val="008437EC"/>
    <w:rsid w:val="008540BB"/>
    <w:rsid w:val="0088358F"/>
    <w:rsid w:val="008C44D9"/>
    <w:rsid w:val="008F2704"/>
    <w:rsid w:val="00917FF4"/>
    <w:rsid w:val="00936E21"/>
    <w:rsid w:val="00950FCB"/>
    <w:rsid w:val="009B38E6"/>
    <w:rsid w:val="009F3117"/>
    <w:rsid w:val="00A14FEA"/>
    <w:rsid w:val="00A36BF2"/>
    <w:rsid w:val="00A81E80"/>
    <w:rsid w:val="00A85405"/>
    <w:rsid w:val="00A93170"/>
    <w:rsid w:val="00AC0384"/>
    <w:rsid w:val="00B16EE6"/>
    <w:rsid w:val="00B33895"/>
    <w:rsid w:val="00B75E90"/>
    <w:rsid w:val="00BB2437"/>
    <w:rsid w:val="00BF4530"/>
    <w:rsid w:val="00C46A58"/>
    <w:rsid w:val="00C62270"/>
    <w:rsid w:val="00D204BE"/>
    <w:rsid w:val="00D4417C"/>
    <w:rsid w:val="00D44FF3"/>
    <w:rsid w:val="00D60BA9"/>
    <w:rsid w:val="00D67445"/>
    <w:rsid w:val="00D93FAE"/>
    <w:rsid w:val="00DB347D"/>
    <w:rsid w:val="00DC1855"/>
    <w:rsid w:val="00DE1832"/>
    <w:rsid w:val="00E13848"/>
    <w:rsid w:val="00E2225B"/>
    <w:rsid w:val="00E901FD"/>
    <w:rsid w:val="00EA447D"/>
    <w:rsid w:val="00EC684D"/>
    <w:rsid w:val="00ED04A8"/>
    <w:rsid w:val="00EE7C71"/>
    <w:rsid w:val="00F44A4F"/>
    <w:rsid w:val="00F54928"/>
    <w:rsid w:val="00F5690E"/>
    <w:rsid w:val="00F844A4"/>
    <w:rsid w:val="00F90D29"/>
    <w:rsid w:val="00FE0230"/>
    <w:rsid w:val="00FF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3587E"/>
  <w15:chartTrackingRefBased/>
  <w15:docId w15:val="{D3D66B6F-3B0A-4D1F-9FB9-30222B9BE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8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49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6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0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0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3ABA002-B0EF-4439-8F0F-77F6913BE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10</Pages>
  <Words>1944</Words>
  <Characters>1108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ick</dc:creator>
  <cp:keywords/>
  <dc:description/>
  <cp:lastModifiedBy>Kendrick</cp:lastModifiedBy>
  <cp:revision>74</cp:revision>
  <dcterms:created xsi:type="dcterms:W3CDTF">2021-03-22T06:55:00Z</dcterms:created>
  <dcterms:modified xsi:type="dcterms:W3CDTF">2022-01-19T09:46:00Z</dcterms:modified>
</cp:coreProperties>
</file>